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99957" w14:textId="77777777" w:rsidR="00494FDD" w:rsidRPr="00494FDD" w:rsidRDefault="00494FDD" w:rsidP="00494FDD">
      <w:pPr>
        <w:spacing w:after="160" w:line="259" w:lineRule="auto"/>
        <w:rPr>
          <w:rFonts w:eastAsia="Times New Roman" w:cs="Times New Roman"/>
        </w:rPr>
      </w:pPr>
    </w:p>
    <w:p w14:paraId="4D4C6C4E" w14:textId="77777777" w:rsidR="00494FDD" w:rsidRDefault="00494FDD" w:rsidP="00494FDD">
      <w:pPr>
        <w:spacing w:after="160" w:line="259" w:lineRule="auto"/>
        <w:rPr>
          <w:rFonts w:eastAsia="Times New Roman" w:cs="Times New Roman"/>
        </w:rPr>
      </w:pPr>
    </w:p>
    <w:p w14:paraId="11EA4794" w14:textId="026EFE72" w:rsidR="00974C7D" w:rsidRPr="006B7E45" w:rsidRDefault="00974C7D" w:rsidP="00974C7D">
      <w:pPr>
        <w:pStyle w:val="Caption"/>
        <w:keepNext/>
        <w:spacing w:after="0"/>
        <w:rPr>
          <w:i w:val="0"/>
          <w:color w:val="000000"/>
          <w:sz w:val="20"/>
          <w:szCs w:val="20"/>
        </w:rPr>
      </w:pPr>
      <w:r w:rsidRPr="006B7E45">
        <w:rPr>
          <w:i w:val="0"/>
          <w:color w:val="000000"/>
          <w:sz w:val="20"/>
          <w:szCs w:val="20"/>
        </w:rPr>
        <w:t>Table A1: Sample restrictions</w:t>
      </w:r>
      <w:r w:rsidR="00387083">
        <w:rPr>
          <w:i w:val="0"/>
          <w:color w:val="000000"/>
          <w:sz w:val="20"/>
          <w:szCs w:val="20"/>
        </w:rPr>
        <w:t xml:space="preserve"> on the number of individuals</w:t>
      </w:r>
    </w:p>
    <w:tbl>
      <w:tblPr>
        <w:tblW w:w="5236" w:type="pct"/>
        <w:jc w:val="center"/>
        <w:tblLook w:val="04A0" w:firstRow="1" w:lastRow="0" w:firstColumn="1" w:lastColumn="0" w:noHBand="0" w:noVBand="1"/>
      </w:tblPr>
      <w:tblGrid>
        <w:gridCol w:w="2482"/>
        <w:gridCol w:w="1391"/>
        <w:gridCol w:w="1403"/>
        <w:gridCol w:w="1395"/>
        <w:gridCol w:w="1395"/>
        <w:gridCol w:w="1386"/>
      </w:tblGrid>
      <w:tr w:rsidR="00974C7D" w:rsidRPr="00246DF8" w14:paraId="0164A4FD" w14:textId="77777777" w:rsidTr="00DC6003">
        <w:trPr>
          <w:trHeight w:hRule="exact" w:val="1330"/>
          <w:jc w:val="center"/>
        </w:trPr>
        <w:tc>
          <w:tcPr>
            <w:tcW w:w="1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C8A1E6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F7EA0B" w14:textId="5C4F82BB" w:rsidR="00974C7D" w:rsidRPr="00246DF8" w:rsidRDefault="00974C7D" w:rsidP="00DC6003">
            <w:pPr>
              <w:spacing w:line="240" w:lineRule="auto"/>
              <w:rPr>
                <w:szCs w:val="20"/>
              </w:rPr>
            </w:pPr>
            <w:r w:rsidRPr="00246DF8">
              <w:rPr>
                <w:szCs w:val="20"/>
              </w:rPr>
              <w:t>Non-activity</w:t>
            </w:r>
            <w:r w:rsidR="00DC6003">
              <w:rPr>
                <w:szCs w:val="20"/>
              </w:rPr>
              <w:t>-identified group</w:t>
            </w:r>
            <w:bookmarkStart w:id="0" w:name="_GoBack"/>
            <w:bookmarkEnd w:id="0"/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A7AA5" w14:textId="7AA565BD" w:rsidR="00974C7D" w:rsidRPr="00246DF8" w:rsidRDefault="00974C7D" w:rsidP="00DC6003">
            <w:pPr>
              <w:spacing w:line="240" w:lineRule="auto"/>
              <w:rPr>
                <w:szCs w:val="20"/>
              </w:rPr>
            </w:pPr>
            <w:r w:rsidRPr="00246DF8">
              <w:rPr>
                <w:szCs w:val="20"/>
              </w:rPr>
              <w:t>Activity</w:t>
            </w:r>
            <w:r w:rsidR="00DC6003">
              <w:rPr>
                <w:szCs w:val="20"/>
              </w:rPr>
              <w:t>-identified group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FCCD5" w14:textId="1391B5F2" w:rsidR="00974C7D" w:rsidRPr="00246DF8" w:rsidRDefault="00974C7D" w:rsidP="00DC6003">
            <w:pPr>
              <w:spacing w:line="240" w:lineRule="auto"/>
              <w:rPr>
                <w:szCs w:val="20"/>
              </w:rPr>
            </w:pPr>
            <w:r w:rsidRPr="00246DF8">
              <w:rPr>
                <w:szCs w:val="20"/>
              </w:rPr>
              <w:t>Non-</w:t>
            </w:r>
            <w:r w:rsidR="00DC6003">
              <w:rPr>
                <w:szCs w:val="20"/>
              </w:rPr>
              <w:t>self-</w:t>
            </w:r>
            <w:r w:rsidRPr="00246DF8">
              <w:rPr>
                <w:szCs w:val="20"/>
              </w:rPr>
              <w:t>declared</w:t>
            </w:r>
            <w:r w:rsidR="00DC6003">
              <w:rPr>
                <w:szCs w:val="20"/>
              </w:rPr>
              <w:t xml:space="preserve"> group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81C665" w14:textId="13F6649E" w:rsidR="00974C7D" w:rsidRPr="00246DF8" w:rsidRDefault="00DC6003" w:rsidP="00DC6003">
            <w:pPr>
              <w:spacing w:line="240" w:lineRule="auto"/>
              <w:rPr>
                <w:szCs w:val="20"/>
              </w:rPr>
            </w:pPr>
            <w:r>
              <w:rPr>
                <w:szCs w:val="20"/>
              </w:rPr>
              <w:t>Non-self-d</w:t>
            </w:r>
            <w:r w:rsidR="00974C7D" w:rsidRPr="00246DF8">
              <w:rPr>
                <w:szCs w:val="20"/>
              </w:rPr>
              <w:t>eclared</w:t>
            </w:r>
            <w:r>
              <w:rPr>
                <w:szCs w:val="20"/>
              </w:rPr>
              <w:t xml:space="preserve"> group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4E150" w14:textId="77777777" w:rsidR="00974C7D" w:rsidRPr="00246DF8" w:rsidRDefault="00974C7D" w:rsidP="00DC6003">
            <w:pPr>
              <w:spacing w:line="240" w:lineRule="auto"/>
              <w:rPr>
                <w:szCs w:val="20"/>
              </w:rPr>
            </w:pPr>
            <w:r w:rsidRPr="00246DF8">
              <w:rPr>
                <w:szCs w:val="20"/>
              </w:rPr>
              <w:t>Total</w:t>
            </w:r>
          </w:p>
        </w:tc>
      </w:tr>
      <w:tr w:rsidR="00974C7D" w:rsidRPr="00246DF8" w14:paraId="051595DE" w14:textId="77777777" w:rsidTr="00644D37">
        <w:trPr>
          <w:trHeight w:hRule="exact" w:val="284"/>
          <w:jc w:val="center"/>
        </w:trPr>
        <w:tc>
          <w:tcPr>
            <w:tcW w:w="1313" w:type="pct"/>
            <w:tcBorders>
              <w:top w:val="single" w:sz="4" w:space="0" w:color="auto"/>
            </w:tcBorders>
            <w:shd w:val="clear" w:color="auto" w:fill="auto"/>
          </w:tcPr>
          <w:p w14:paraId="0D1A391B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Initial sample</w:t>
            </w:r>
          </w:p>
        </w:tc>
        <w:tc>
          <w:tcPr>
            <w:tcW w:w="736" w:type="pct"/>
            <w:tcBorders>
              <w:top w:val="single" w:sz="4" w:space="0" w:color="auto"/>
            </w:tcBorders>
            <w:shd w:val="clear" w:color="auto" w:fill="auto"/>
          </w:tcPr>
          <w:p w14:paraId="420D8751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7912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</w:tcPr>
          <w:p w14:paraId="1C0D10D9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36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3C4C0B88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7755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14:paraId="4C632ACF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503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</w:tcPr>
          <w:p w14:paraId="136E2F34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8274</w:t>
            </w:r>
          </w:p>
        </w:tc>
      </w:tr>
      <w:tr w:rsidR="00974C7D" w:rsidRPr="00246DF8" w14:paraId="413DA381" w14:textId="77777777" w:rsidTr="00644D37">
        <w:trPr>
          <w:trHeight w:hRule="exact" w:val="492"/>
          <w:jc w:val="center"/>
        </w:trPr>
        <w:tc>
          <w:tcPr>
            <w:tcW w:w="1313" w:type="pct"/>
            <w:vMerge w:val="restart"/>
            <w:shd w:val="clear" w:color="auto" w:fill="auto"/>
          </w:tcPr>
          <w:p w14:paraId="28230D10" w14:textId="77777777" w:rsidR="00974C7D" w:rsidRPr="00246DF8" w:rsidRDefault="00974C7D" w:rsidP="00644D37">
            <w:pPr>
              <w:spacing w:line="240" w:lineRule="auto"/>
              <w:rPr>
                <w:szCs w:val="20"/>
              </w:rPr>
            </w:pPr>
            <w:r w:rsidRPr="00246DF8">
              <w:rPr>
                <w:szCs w:val="20"/>
              </w:rPr>
              <w:t>Final sample (% with only one diary day)</w:t>
            </w:r>
          </w:p>
        </w:tc>
        <w:tc>
          <w:tcPr>
            <w:tcW w:w="736" w:type="pct"/>
            <w:shd w:val="clear" w:color="auto" w:fill="auto"/>
          </w:tcPr>
          <w:p w14:paraId="63B8E71E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6046 (0.1%)</w:t>
            </w:r>
          </w:p>
        </w:tc>
        <w:tc>
          <w:tcPr>
            <w:tcW w:w="742" w:type="pct"/>
            <w:shd w:val="clear" w:color="auto" w:fill="auto"/>
          </w:tcPr>
          <w:p w14:paraId="47874E9A" w14:textId="303A3A8E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30</w:t>
            </w:r>
            <w:r w:rsidR="00717DEF">
              <w:rPr>
                <w:szCs w:val="20"/>
              </w:rPr>
              <w:t>4</w:t>
            </w:r>
            <w:r w:rsidRPr="00246DF8">
              <w:rPr>
                <w:szCs w:val="20"/>
              </w:rPr>
              <w:t xml:space="preserve"> (0.0%)</w:t>
            </w:r>
          </w:p>
        </w:tc>
        <w:tc>
          <w:tcPr>
            <w:tcW w:w="738" w:type="pct"/>
            <w:shd w:val="clear" w:color="auto" w:fill="auto"/>
          </w:tcPr>
          <w:p w14:paraId="2CDF4895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5956 (0.1%)</w:t>
            </w:r>
          </w:p>
        </w:tc>
        <w:tc>
          <w:tcPr>
            <w:tcW w:w="738" w:type="pct"/>
            <w:shd w:val="clear" w:color="auto" w:fill="auto"/>
          </w:tcPr>
          <w:p w14:paraId="0CF03F6B" w14:textId="3ACC6F0D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3</w:t>
            </w:r>
            <w:r w:rsidR="00D229BD">
              <w:rPr>
                <w:szCs w:val="20"/>
              </w:rPr>
              <w:t>45</w:t>
            </w:r>
            <w:r w:rsidRPr="00246DF8">
              <w:rPr>
                <w:szCs w:val="20"/>
              </w:rPr>
              <w:t xml:space="preserve"> (</w:t>
            </w:r>
            <w:r w:rsidR="00EC05A9">
              <w:rPr>
                <w:szCs w:val="20"/>
              </w:rPr>
              <w:t>0.1</w:t>
            </w:r>
            <w:r w:rsidRPr="00246DF8">
              <w:rPr>
                <w:szCs w:val="20"/>
              </w:rPr>
              <w:t>%)</w:t>
            </w:r>
          </w:p>
        </w:tc>
        <w:tc>
          <w:tcPr>
            <w:tcW w:w="733" w:type="pct"/>
            <w:shd w:val="clear" w:color="auto" w:fill="auto"/>
          </w:tcPr>
          <w:p w14:paraId="77BDA3B1" w14:textId="56C6D68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6</w:t>
            </w:r>
            <w:r w:rsidR="00D229BD">
              <w:rPr>
                <w:szCs w:val="20"/>
              </w:rPr>
              <w:t>301</w:t>
            </w:r>
            <w:r w:rsidRPr="00246DF8">
              <w:rPr>
                <w:szCs w:val="20"/>
              </w:rPr>
              <w:t xml:space="preserve"> (</w:t>
            </w:r>
            <w:r w:rsidR="00EC05A9">
              <w:rPr>
                <w:szCs w:val="20"/>
              </w:rPr>
              <w:t>0.1</w:t>
            </w:r>
            <w:r w:rsidRPr="00246DF8">
              <w:rPr>
                <w:szCs w:val="20"/>
              </w:rPr>
              <w:t>%)</w:t>
            </w:r>
          </w:p>
        </w:tc>
      </w:tr>
      <w:tr w:rsidR="00974C7D" w:rsidRPr="00246DF8" w14:paraId="79FDD268" w14:textId="77777777" w:rsidTr="00644D37">
        <w:trPr>
          <w:trHeight w:hRule="exact" w:val="284"/>
          <w:jc w:val="center"/>
        </w:trPr>
        <w:tc>
          <w:tcPr>
            <w:tcW w:w="1313" w:type="pct"/>
            <w:vMerge/>
            <w:shd w:val="clear" w:color="auto" w:fill="auto"/>
          </w:tcPr>
          <w:p w14:paraId="74B65C69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13040C1A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42" w:type="pct"/>
            <w:shd w:val="clear" w:color="auto" w:fill="auto"/>
          </w:tcPr>
          <w:p w14:paraId="1D5100E9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8" w:type="pct"/>
            <w:shd w:val="clear" w:color="auto" w:fill="auto"/>
          </w:tcPr>
          <w:p w14:paraId="479CBEB7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8" w:type="pct"/>
            <w:shd w:val="clear" w:color="auto" w:fill="auto"/>
          </w:tcPr>
          <w:p w14:paraId="634D44AD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3" w:type="pct"/>
            <w:shd w:val="clear" w:color="auto" w:fill="auto"/>
          </w:tcPr>
          <w:p w14:paraId="265084A7" w14:textId="77777777" w:rsidR="00974C7D" w:rsidRPr="00246DF8" w:rsidRDefault="00974C7D" w:rsidP="00644D37">
            <w:pPr>
              <w:rPr>
                <w:szCs w:val="20"/>
              </w:rPr>
            </w:pPr>
          </w:p>
        </w:tc>
      </w:tr>
      <w:tr w:rsidR="00974C7D" w:rsidRPr="00246DF8" w14:paraId="7D446047" w14:textId="77777777" w:rsidTr="00644D37">
        <w:trPr>
          <w:trHeight w:hRule="exact" w:val="284"/>
          <w:jc w:val="center"/>
        </w:trPr>
        <w:tc>
          <w:tcPr>
            <w:tcW w:w="3529" w:type="pct"/>
            <w:gridSpan w:val="4"/>
            <w:shd w:val="clear" w:color="auto" w:fill="auto"/>
          </w:tcPr>
          <w:p w14:paraId="197DD486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Restriction (% loss from initial sample):</w:t>
            </w:r>
          </w:p>
        </w:tc>
        <w:tc>
          <w:tcPr>
            <w:tcW w:w="738" w:type="pct"/>
            <w:shd w:val="clear" w:color="auto" w:fill="auto"/>
          </w:tcPr>
          <w:p w14:paraId="0B4ECC29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3" w:type="pct"/>
            <w:shd w:val="clear" w:color="auto" w:fill="auto"/>
          </w:tcPr>
          <w:p w14:paraId="68FAEC33" w14:textId="77777777" w:rsidR="00974C7D" w:rsidRPr="00246DF8" w:rsidRDefault="00974C7D" w:rsidP="00644D37">
            <w:pPr>
              <w:rPr>
                <w:szCs w:val="20"/>
              </w:rPr>
            </w:pPr>
          </w:p>
        </w:tc>
      </w:tr>
      <w:tr w:rsidR="00974C7D" w:rsidRPr="00246DF8" w14:paraId="4887C435" w14:textId="77777777" w:rsidTr="00644D37">
        <w:trPr>
          <w:trHeight w:hRule="exact" w:val="284"/>
          <w:jc w:val="center"/>
        </w:trPr>
        <w:tc>
          <w:tcPr>
            <w:tcW w:w="1313" w:type="pct"/>
            <w:shd w:val="clear" w:color="auto" w:fill="auto"/>
          </w:tcPr>
          <w:p w14:paraId="432E7862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Child or poor-quality diary</w:t>
            </w:r>
          </w:p>
        </w:tc>
        <w:tc>
          <w:tcPr>
            <w:tcW w:w="736" w:type="pct"/>
            <w:shd w:val="clear" w:color="auto" w:fill="auto"/>
          </w:tcPr>
          <w:p w14:paraId="68CD135A" w14:textId="22BF91E1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689(21.3%)</w:t>
            </w:r>
          </w:p>
        </w:tc>
        <w:tc>
          <w:tcPr>
            <w:tcW w:w="742" w:type="pct"/>
            <w:shd w:val="clear" w:color="auto" w:fill="auto"/>
          </w:tcPr>
          <w:p w14:paraId="1E6C560A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49 (13.5%)</w:t>
            </w:r>
          </w:p>
        </w:tc>
        <w:tc>
          <w:tcPr>
            <w:tcW w:w="738" w:type="pct"/>
            <w:shd w:val="clear" w:color="auto" w:fill="auto"/>
          </w:tcPr>
          <w:p w14:paraId="3D2D7827" w14:textId="2A4C1D0C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640(21.1%)</w:t>
            </w:r>
          </w:p>
        </w:tc>
        <w:tc>
          <w:tcPr>
            <w:tcW w:w="738" w:type="pct"/>
            <w:shd w:val="clear" w:color="auto" w:fill="auto"/>
          </w:tcPr>
          <w:p w14:paraId="146744B1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92 (18.3%)</w:t>
            </w:r>
          </w:p>
        </w:tc>
        <w:tc>
          <w:tcPr>
            <w:tcW w:w="733" w:type="pct"/>
            <w:shd w:val="clear" w:color="auto" w:fill="auto"/>
          </w:tcPr>
          <w:p w14:paraId="58C2E994" w14:textId="732314B2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738(21.0%)</w:t>
            </w:r>
          </w:p>
        </w:tc>
      </w:tr>
      <w:tr w:rsidR="00974C7D" w:rsidRPr="00246DF8" w14:paraId="2960875F" w14:textId="77777777" w:rsidTr="00644D37">
        <w:trPr>
          <w:trHeight w:hRule="exact" w:val="284"/>
          <w:jc w:val="center"/>
        </w:trPr>
        <w:tc>
          <w:tcPr>
            <w:tcW w:w="1313" w:type="pct"/>
            <w:shd w:val="clear" w:color="auto" w:fill="auto"/>
          </w:tcPr>
          <w:p w14:paraId="1B7EFF3F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Incomplete covariates</w:t>
            </w:r>
          </w:p>
          <w:p w14:paraId="7212CD21" w14:textId="77777777" w:rsidR="00974C7D" w:rsidRPr="00246DF8" w:rsidRDefault="00974C7D" w:rsidP="00644D37">
            <w:pPr>
              <w:rPr>
                <w:szCs w:val="20"/>
              </w:rPr>
            </w:pPr>
          </w:p>
        </w:tc>
        <w:tc>
          <w:tcPr>
            <w:tcW w:w="736" w:type="pct"/>
            <w:shd w:val="clear" w:color="auto" w:fill="auto"/>
          </w:tcPr>
          <w:p w14:paraId="5654627F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77 (2.2%)</w:t>
            </w:r>
          </w:p>
        </w:tc>
        <w:tc>
          <w:tcPr>
            <w:tcW w:w="742" w:type="pct"/>
            <w:shd w:val="clear" w:color="auto" w:fill="auto"/>
          </w:tcPr>
          <w:p w14:paraId="7E53978C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6 (1.7%)</w:t>
            </w:r>
          </w:p>
        </w:tc>
        <w:tc>
          <w:tcPr>
            <w:tcW w:w="738" w:type="pct"/>
            <w:shd w:val="clear" w:color="auto" w:fill="auto"/>
          </w:tcPr>
          <w:p w14:paraId="67E9C7E6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59 (2.1%)</w:t>
            </w:r>
          </w:p>
        </w:tc>
        <w:tc>
          <w:tcPr>
            <w:tcW w:w="738" w:type="pct"/>
            <w:shd w:val="clear" w:color="auto" w:fill="auto"/>
          </w:tcPr>
          <w:p w14:paraId="0EA6AE15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4 (2.8%)</w:t>
            </w:r>
          </w:p>
        </w:tc>
        <w:tc>
          <w:tcPr>
            <w:tcW w:w="733" w:type="pct"/>
            <w:shd w:val="clear" w:color="auto" w:fill="auto"/>
          </w:tcPr>
          <w:p w14:paraId="2B7101D8" w14:textId="77777777" w:rsidR="00974C7D" w:rsidRPr="00246DF8" w:rsidRDefault="00974C7D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183 (2.2%)</w:t>
            </w:r>
          </w:p>
        </w:tc>
      </w:tr>
      <w:tr w:rsidR="00D229BD" w:rsidRPr="00246DF8" w14:paraId="22BDE08C" w14:textId="77777777" w:rsidTr="00D229BD">
        <w:trPr>
          <w:trHeight w:hRule="exact" w:val="293"/>
          <w:jc w:val="center"/>
        </w:trPr>
        <w:tc>
          <w:tcPr>
            <w:tcW w:w="1313" w:type="pct"/>
            <w:shd w:val="clear" w:color="auto" w:fill="auto"/>
          </w:tcPr>
          <w:p w14:paraId="59E5C15E" w14:textId="74320C44" w:rsidR="00D229BD" w:rsidRPr="00246DF8" w:rsidRDefault="00D229BD" w:rsidP="00D229BD">
            <w:pPr>
              <w:rPr>
                <w:szCs w:val="20"/>
              </w:rPr>
            </w:pPr>
            <w:r>
              <w:rPr>
                <w:szCs w:val="20"/>
              </w:rPr>
              <w:t>Care provided to a child</w:t>
            </w:r>
          </w:p>
        </w:tc>
        <w:tc>
          <w:tcPr>
            <w:tcW w:w="736" w:type="pct"/>
            <w:shd w:val="clear" w:color="auto" w:fill="auto"/>
          </w:tcPr>
          <w:p w14:paraId="5E3829AF" w14:textId="2ADDF072" w:rsidR="00D229BD" w:rsidRPr="00246DF8" w:rsidRDefault="00D229BD" w:rsidP="00D229BD">
            <w:pPr>
              <w:rPr>
                <w:szCs w:val="20"/>
              </w:rPr>
            </w:pPr>
            <w:r>
              <w:rPr>
                <w:szCs w:val="20"/>
              </w:rPr>
              <w:t>0 (0.0%)</w:t>
            </w:r>
          </w:p>
        </w:tc>
        <w:tc>
          <w:tcPr>
            <w:tcW w:w="742" w:type="pct"/>
            <w:shd w:val="clear" w:color="auto" w:fill="auto"/>
          </w:tcPr>
          <w:p w14:paraId="2BA4060D" w14:textId="40ADEE5A" w:rsidR="00D229BD" w:rsidRPr="00246DF8" w:rsidRDefault="00717DEF" w:rsidP="00D229BD">
            <w:pPr>
              <w:rPr>
                <w:szCs w:val="20"/>
              </w:rPr>
            </w:pPr>
            <w:r>
              <w:rPr>
                <w:szCs w:val="20"/>
              </w:rPr>
              <w:t>3</w:t>
            </w:r>
            <w:r w:rsidR="00D229BD" w:rsidRPr="001515D9">
              <w:rPr>
                <w:szCs w:val="20"/>
              </w:rPr>
              <w:t xml:space="preserve"> (0.</w:t>
            </w:r>
            <w:r>
              <w:rPr>
                <w:szCs w:val="20"/>
              </w:rPr>
              <w:t>8</w:t>
            </w:r>
            <w:r w:rsidR="00D229BD" w:rsidRPr="001515D9">
              <w:rPr>
                <w:szCs w:val="20"/>
              </w:rPr>
              <w:t>%)</w:t>
            </w:r>
          </w:p>
        </w:tc>
        <w:tc>
          <w:tcPr>
            <w:tcW w:w="738" w:type="pct"/>
            <w:shd w:val="clear" w:color="auto" w:fill="auto"/>
          </w:tcPr>
          <w:p w14:paraId="4E88F4A4" w14:textId="4D8A0681" w:rsidR="00D229BD" w:rsidRPr="00246DF8" w:rsidRDefault="00D229BD" w:rsidP="00D229BD">
            <w:pPr>
              <w:rPr>
                <w:szCs w:val="20"/>
              </w:rPr>
            </w:pPr>
            <w:r w:rsidRPr="001515D9">
              <w:rPr>
                <w:szCs w:val="20"/>
              </w:rPr>
              <w:t>0 (0.0%)</w:t>
            </w:r>
          </w:p>
        </w:tc>
        <w:tc>
          <w:tcPr>
            <w:tcW w:w="738" w:type="pct"/>
            <w:shd w:val="clear" w:color="auto" w:fill="auto"/>
          </w:tcPr>
          <w:p w14:paraId="771E2233" w14:textId="0C6CA5E9" w:rsidR="00D229BD" w:rsidRPr="00246DF8" w:rsidRDefault="00D229BD" w:rsidP="00D229BD">
            <w:pPr>
              <w:rPr>
                <w:szCs w:val="20"/>
              </w:rPr>
            </w:pPr>
            <w:r>
              <w:rPr>
                <w:szCs w:val="20"/>
              </w:rPr>
              <w:t>52 (</w:t>
            </w:r>
            <w:r w:rsidR="00387083">
              <w:rPr>
                <w:szCs w:val="20"/>
              </w:rPr>
              <w:t>10.3</w:t>
            </w:r>
            <w:r>
              <w:rPr>
                <w:szCs w:val="20"/>
              </w:rPr>
              <w:t>%)</w:t>
            </w:r>
          </w:p>
        </w:tc>
        <w:tc>
          <w:tcPr>
            <w:tcW w:w="733" w:type="pct"/>
            <w:shd w:val="clear" w:color="auto" w:fill="auto"/>
          </w:tcPr>
          <w:p w14:paraId="5A12EA93" w14:textId="3F25A334" w:rsidR="00D229BD" w:rsidRPr="00246DF8" w:rsidRDefault="00D229BD" w:rsidP="00D229BD">
            <w:pPr>
              <w:rPr>
                <w:szCs w:val="20"/>
              </w:rPr>
            </w:pPr>
            <w:r>
              <w:rPr>
                <w:szCs w:val="20"/>
              </w:rPr>
              <w:t>52 (</w:t>
            </w:r>
            <w:r w:rsidR="00387083">
              <w:rPr>
                <w:szCs w:val="20"/>
              </w:rPr>
              <w:t>0.6</w:t>
            </w:r>
            <w:r>
              <w:rPr>
                <w:szCs w:val="20"/>
              </w:rPr>
              <w:t>%)</w:t>
            </w:r>
          </w:p>
        </w:tc>
      </w:tr>
      <w:tr w:rsidR="00974C7D" w:rsidRPr="00246DF8" w14:paraId="72AD2B3C" w14:textId="77777777" w:rsidTr="00644D37">
        <w:trPr>
          <w:trHeight w:hRule="exact" w:val="284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7736216C" w14:textId="1A18279A" w:rsidR="00974C7D" w:rsidRPr="00D0248C" w:rsidRDefault="00D0248C" w:rsidP="00644D37">
            <w:pPr>
              <w:rPr>
                <w:sz w:val="20"/>
                <w:szCs w:val="20"/>
              </w:rPr>
            </w:pPr>
            <w:r w:rsidRPr="00D0248C">
              <w:rPr>
                <w:i/>
                <w:sz w:val="20"/>
                <w:szCs w:val="20"/>
              </w:rPr>
              <w:t xml:space="preserve">Notes: </w:t>
            </w:r>
            <w:r w:rsidRPr="00D0248C">
              <w:rPr>
                <w:sz w:val="20"/>
                <w:szCs w:val="20"/>
              </w:rPr>
              <w:t>A Child is defined as an individual younger than 18 years old</w:t>
            </w:r>
          </w:p>
        </w:tc>
      </w:tr>
    </w:tbl>
    <w:p w14:paraId="78609880" w14:textId="77777777" w:rsidR="00974C7D" w:rsidRDefault="00974C7D" w:rsidP="00974C7D"/>
    <w:p w14:paraId="07E3D40A" w14:textId="77777777" w:rsidR="00074635" w:rsidRDefault="00074635" w:rsidP="00494FDD">
      <w:pPr>
        <w:spacing w:after="160" w:line="259" w:lineRule="auto"/>
        <w:rPr>
          <w:rFonts w:eastAsia="Times New Roman" w:cs="Times New Roman"/>
        </w:rPr>
      </w:pPr>
    </w:p>
    <w:p w14:paraId="4A4A4618" w14:textId="77777777" w:rsidR="00074635" w:rsidRDefault="00074635" w:rsidP="00494FDD">
      <w:pPr>
        <w:spacing w:after="160" w:line="259" w:lineRule="auto"/>
        <w:rPr>
          <w:rFonts w:eastAsia="Times New Roman" w:cs="Times New Roman"/>
        </w:rPr>
      </w:pPr>
    </w:p>
    <w:p w14:paraId="1E6FE4FB" w14:textId="21E53C3F" w:rsidR="00074635" w:rsidRPr="00494FDD" w:rsidRDefault="00074635" w:rsidP="00494FDD">
      <w:pPr>
        <w:spacing w:after="160" w:line="259" w:lineRule="auto"/>
        <w:rPr>
          <w:rFonts w:eastAsia="Times New Roman" w:cs="Times New Roman"/>
        </w:rPr>
      </w:pPr>
    </w:p>
    <w:p w14:paraId="45B037FE" w14:textId="77777777" w:rsidR="00494FDD" w:rsidRPr="00494FDD" w:rsidRDefault="00494FDD" w:rsidP="00494FDD">
      <w:pPr>
        <w:spacing w:after="160" w:line="259" w:lineRule="auto"/>
        <w:rPr>
          <w:rFonts w:eastAsia="Times New Roman" w:cs="Times New Roman"/>
        </w:rPr>
      </w:pPr>
    </w:p>
    <w:p w14:paraId="1460D7B4" w14:textId="77777777" w:rsidR="00494FDD" w:rsidRPr="00494FDD" w:rsidRDefault="00494FDD" w:rsidP="00494FDD">
      <w:pPr>
        <w:spacing w:after="160" w:line="259" w:lineRule="auto"/>
        <w:rPr>
          <w:rFonts w:eastAsia="Times New Roman" w:cs="Times New Roman"/>
        </w:rPr>
      </w:pPr>
    </w:p>
    <w:p w14:paraId="260A74A1" w14:textId="5DCB1BEF" w:rsidR="00A806A3" w:rsidRDefault="00A806A3" w:rsidP="00A806A3">
      <w:pPr>
        <w:tabs>
          <w:tab w:val="left" w:pos="2569"/>
        </w:tabs>
        <w:rPr>
          <w:rFonts w:eastAsia="Times New Roman" w:cs="Times New Roman"/>
        </w:rPr>
      </w:pPr>
    </w:p>
    <w:p w14:paraId="53FB819B" w14:textId="72A7F2B8" w:rsidR="001B5BD3" w:rsidRDefault="001B5BD3" w:rsidP="00A806A3">
      <w:pPr>
        <w:tabs>
          <w:tab w:val="left" w:pos="2569"/>
        </w:tabs>
      </w:pPr>
    </w:p>
    <w:p w14:paraId="30176DC3" w14:textId="0DDAA17E" w:rsidR="001B5BD3" w:rsidRDefault="001B5BD3" w:rsidP="00A806A3">
      <w:pPr>
        <w:tabs>
          <w:tab w:val="left" w:pos="2569"/>
        </w:tabs>
      </w:pPr>
    </w:p>
    <w:p w14:paraId="17721579" w14:textId="0EAE8D5D" w:rsidR="001B5BD3" w:rsidRDefault="001B5BD3" w:rsidP="00A806A3">
      <w:pPr>
        <w:tabs>
          <w:tab w:val="left" w:pos="2569"/>
        </w:tabs>
      </w:pPr>
    </w:p>
    <w:p w14:paraId="5971EA6C" w14:textId="023B0F93" w:rsidR="001B5BD3" w:rsidRDefault="001B5BD3" w:rsidP="00A806A3">
      <w:pPr>
        <w:tabs>
          <w:tab w:val="left" w:pos="2569"/>
        </w:tabs>
      </w:pPr>
    </w:p>
    <w:p w14:paraId="2ED121D1" w14:textId="280B173C" w:rsidR="001B5BD3" w:rsidRDefault="001B5BD3" w:rsidP="00A806A3">
      <w:pPr>
        <w:tabs>
          <w:tab w:val="left" w:pos="2569"/>
        </w:tabs>
      </w:pPr>
    </w:p>
    <w:p w14:paraId="4C872E24" w14:textId="7901F0A5" w:rsidR="001B5BD3" w:rsidRDefault="001B5BD3" w:rsidP="00A806A3">
      <w:pPr>
        <w:tabs>
          <w:tab w:val="left" w:pos="2569"/>
        </w:tabs>
      </w:pPr>
    </w:p>
    <w:p w14:paraId="5A79D46A" w14:textId="0ED6C4B2" w:rsidR="001B5BD3" w:rsidRDefault="001B5BD3" w:rsidP="00A806A3">
      <w:pPr>
        <w:tabs>
          <w:tab w:val="left" w:pos="2569"/>
        </w:tabs>
      </w:pPr>
    </w:p>
    <w:p w14:paraId="6044A080" w14:textId="43CE4569" w:rsidR="001B5BD3" w:rsidRDefault="001B5BD3" w:rsidP="00A806A3">
      <w:pPr>
        <w:tabs>
          <w:tab w:val="left" w:pos="2569"/>
        </w:tabs>
      </w:pPr>
    </w:p>
    <w:p w14:paraId="5B49B119" w14:textId="351BF1C3" w:rsidR="001B5BD3" w:rsidRDefault="001B5BD3" w:rsidP="00A806A3">
      <w:pPr>
        <w:tabs>
          <w:tab w:val="left" w:pos="2569"/>
        </w:tabs>
      </w:pPr>
    </w:p>
    <w:p w14:paraId="0C168BFA" w14:textId="5804A9E5" w:rsidR="001B5BD3" w:rsidRDefault="001B5BD3" w:rsidP="00A806A3">
      <w:pPr>
        <w:tabs>
          <w:tab w:val="left" w:pos="2569"/>
        </w:tabs>
      </w:pPr>
    </w:p>
    <w:p w14:paraId="45F6993F" w14:textId="2061E4AC" w:rsidR="001B5BD3" w:rsidRDefault="001B5BD3" w:rsidP="00A806A3">
      <w:pPr>
        <w:tabs>
          <w:tab w:val="left" w:pos="2569"/>
        </w:tabs>
      </w:pPr>
    </w:p>
    <w:p w14:paraId="668E6BB4" w14:textId="00C6D4B3" w:rsidR="001B5BD3" w:rsidRDefault="001B5BD3" w:rsidP="00A806A3">
      <w:pPr>
        <w:tabs>
          <w:tab w:val="left" w:pos="2569"/>
        </w:tabs>
      </w:pPr>
    </w:p>
    <w:p w14:paraId="66DA979D" w14:textId="77777777" w:rsidR="001B5BD3" w:rsidRDefault="001B5BD3" w:rsidP="00A806A3">
      <w:pPr>
        <w:tabs>
          <w:tab w:val="left" w:pos="2569"/>
        </w:tabs>
      </w:pPr>
    </w:p>
    <w:tbl>
      <w:tblPr>
        <w:tblW w:w="5261" w:type="pct"/>
        <w:jc w:val="center"/>
        <w:tblLayout w:type="fixed"/>
        <w:tblLook w:val="04A0" w:firstRow="1" w:lastRow="0" w:firstColumn="1" w:lastColumn="0" w:noHBand="0" w:noVBand="1"/>
      </w:tblPr>
      <w:tblGrid>
        <w:gridCol w:w="1990"/>
        <w:gridCol w:w="1339"/>
        <w:gridCol w:w="1212"/>
        <w:gridCol w:w="28"/>
        <w:gridCol w:w="1330"/>
        <w:gridCol w:w="1193"/>
        <w:gridCol w:w="625"/>
        <w:gridCol w:w="507"/>
        <w:gridCol w:w="226"/>
        <w:gridCol w:w="1047"/>
      </w:tblGrid>
      <w:tr w:rsidR="001B5BD3" w:rsidRPr="006B7E45" w14:paraId="0FE850C1" w14:textId="77777777" w:rsidTr="001B5BD3">
        <w:trPr>
          <w:trHeight w:hRule="exact" w:val="504"/>
          <w:jc w:val="center"/>
        </w:trPr>
        <w:tc>
          <w:tcPr>
            <w:tcW w:w="4063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606BE" w14:textId="2F433148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able A2: Sensitivity analysis with the inclusion of income</w:t>
            </w:r>
            <w:r w:rsidR="001B5BD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andard errors clustered by household</w:t>
            </w:r>
            <w:r w:rsidR="001B5BD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and the addition of sample weights estimated with a </w:t>
            </w:r>
            <w:r w:rsidR="00303C9A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bivariate </w:t>
            </w:r>
            <w:proofErr w:type="spellStart"/>
            <w:r w:rsidR="001B5BD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obit</w:t>
            </w:r>
            <w:proofErr w:type="spellEnd"/>
            <w:r w:rsidR="001B5BD3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B67F7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gression</w:t>
            </w:r>
          </w:p>
        </w:tc>
        <w:tc>
          <w:tcPr>
            <w:tcW w:w="38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7ED5EB2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</w:tcPr>
          <w:p w14:paraId="5856AAEE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1B5BD3" w:rsidRPr="006B7E45" w14:paraId="7765777F" w14:textId="77777777" w:rsidTr="001B5BD3">
        <w:trPr>
          <w:trHeight w:hRule="exact" w:val="227"/>
          <w:jc w:val="center"/>
        </w:trPr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E6EC7A4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AEDBC03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nclusion of income</w:t>
            </w:r>
          </w:p>
        </w:tc>
        <w:tc>
          <w:tcPr>
            <w:tcW w:w="1343" w:type="pct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D52AC55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Household clustered </w:t>
            </w: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td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errors</w:t>
            </w:r>
          </w:p>
        </w:tc>
        <w:tc>
          <w:tcPr>
            <w:tcW w:w="1266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7AA32A4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Sample Weights</w:t>
            </w:r>
          </w:p>
        </w:tc>
      </w:tr>
      <w:tr w:rsidR="001B5BD3" w:rsidRPr="006B7E45" w14:paraId="4B4DE0FE" w14:textId="77777777" w:rsidTr="001B5BD3">
        <w:trPr>
          <w:trHeight w:hRule="exact" w:val="487"/>
          <w:jc w:val="center"/>
        </w:trPr>
        <w:tc>
          <w:tcPr>
            <w:tcW w:w="10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62CA4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0B3977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Activity)</w:t>
            </w:r>
          </w:p>
        </w:tc>
        <w:tc>
          <w:tcPr>
            <w:tcW w:w="65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A8524F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Declared)</w:t>
            </w:r>
          </w:p>
        </w:tc>
        <w:tc>
          <w:tcPr>
            <w:tcW w:w="700" w:type="pct"/>
            <w:tcBorders>
              <w:left w:val="nil"/>
              <w:bottom w:val="single" w:sz="4" w:space="0" w:color="auto"/>
              <w:right w:val="nil"/>
            </w:tcBorders>
          </w:tcPr>
          <w:p w14:paraId="1D6A96DD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Activity)</w:t>
            </w:r>
          </w:p>
        </w:tc>
        <w:tc>
          <w:tcPr>
            <w:tcW w:w="628" w:type="pct"/>
            <w:tcBorders>
              <w:left w:val="nil"/>
              <w:bottom w:val="single" w:sz="4" w:space="0" w:color="auto"/>
              <w:right w:val="nil"/>
            </w:tcBorders>
          </w:tcPr>
          <w:p w14:paraId="1D2A60EC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Declared)</w:t>
            </w:r>
          </w:p>
        </w:tc>
        <w:tc>
          <w:tcPr>
            <w:tcW w:w="596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D4FFE5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Activity)</w:t>
            </w:r>
          </w:p>
        </w:tc>
        <w:tc>
          <w:tcPr>
            <w:tcW w:w="67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69DCF0" w14:textId="77777777" w:rsidR="00A806A3" w:rsidRPr="004D6DD9" w:rsidRDefault="00A806A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4D6DD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Declared)</w:t>
            </w:r>
          </w:p>
        </w:tc>
      </w:tr>
      <w:tr w:rsidR="005B67F7" w:rsidRPr="006B7E45" w14:paraId="6B1A19B5" w14:textId="77777777" w:rsidTr="00646807">
        <w:trPr>
          <w:trHeight w:hRule="exact" w:val="227"/>
          <w:jc w:val="center"/>
        </w:trPr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4938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E8DC2" w14:textId="098E9493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0***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2FF5" w14:textId="017C20DF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993BC" w14:textId="5405B9E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4562F2" w14:textId="5832B99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F1BAFB" w14:textId="66296E7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7***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9ED339" w14:textId="4B272F3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5B67F7" w:rsidRPr="006B7E45" w14:paraId="3FC249A8" w14:textId="77777777" w:rsidTr="00646807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91316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E2734" w14:textId="2765908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EB87" w14:textId="621D455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27AC7" w14:textId="0544D85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CEAE1" w14:textId="08EC9E2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7143" w14:textId="6683C3F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E1AC" w14:textId="224A419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6)</w:t>
            </w:r>
          </w:p>
        </w:tc>
      </w:tr>
      <w:tr w:rsidR="005B67F7" w:rsidRPr="006B7E45" w14:paraId="3A5AE582" w14:textId="77777777" w:rsidTr="004650F2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7CC6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Age/100 (years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85B5" w14:textId="1C5A25A3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313**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3910" w14:textId="4535E791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328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ED926" w14:textId="688926B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249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8BCE" w14:textId="6708435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401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2132" w14:textId="64D7E43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295**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B6052" w14:textId="2EADCC6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477***</w:t>
            </w:r>
          </w:p>
        </w:tc>
      </w:tr>
      <w:tr w:rsidR="005B67F7" w:rsidRPr="006B7E45" w14:paraId="6FBC5A27" w14:textId="77777777" w:rsidTr="004650F2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37D26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FB3E" w14:textId="7DCF843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10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7243B" w14:textId="416479B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2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5D9CD" w14:textId="422AF99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0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17CBD" w14:textId="2AB7980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05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B54BF" w14:textId="32305A7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16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076A" w14:textId="3E33D09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22)</w:t>
            </w:r>
          </w:p>
        </w:tc>
      </w:tr>
      <w:tr w:rsidR="005B67F7" w:rsidRPr="006B7E45" w14:paraId="5F4E9E96" w14:textId="77777777" w:rsidTr="00EB4ACF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B728B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Age squared/1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61963" w14:textId="576F58E3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221*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AB1A" w14:textId="2C20E6A6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198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8F0DD" w14:textId="44348EB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171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D481F" w14:textId="3873051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268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48E3A" w14:textId="6D4A12E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209*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0D0D" w14:textId="4B0216D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321***</w:t>
            </w:r>
          </w:p>
        </w:tc>
      </w:tr>
      <w:tr w:rsidR="005B67F7" w:rsidRPr="006B7E45" w14:paraId="191298C2" w14:textId="77777777" w:rsidTr="00EB4ACF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CBDD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7C249" w14:textId="543FE01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06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56508" w14:textId="399547B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18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196C9" w14:textId="034DC3C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25D50" w14:textId="0FCD72A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97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273B2" w14:textId="76771FA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08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D3EE5" w14:textId="1546554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112)</w:t>
            </w:r>
          </w:p>
        </w:tc>
      </w:tr>
      <w:tr w:rsidR="005B67F7" w:rsidRPr="006B7E45" w14:paraId="7569FE1A" w14:textId="77777777" w:rsidTr="00E30BC4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7AFB7A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Marital status: Married/Cohabiting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6F94" w14:textId="3689F01B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8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6F23" w14:textId="6A0799DB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5A9F" w14:textId="46D7F5E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4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557C" w14:textId="21D8EE8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45A13" w14:textId="4C7F5AD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77A1" w14:textId="51E3768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39**</w:t>
            </w:r>
          </w:p>
        </w:tc>
      </w:tr>
      <w:tr w:rsidR="005B67F7" w:rsidRPr="006B7E45" w14:paraId="57E04F94" w14:textId="77777777" w:rsidTr="00E30BC4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462880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CAD69" w14:textId="1637925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792E" w14:textId="3A5E8FC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79A2" w14:textId="1729A43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FDDE" w14:textId="5C0CBBA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BE219" w14:textId="5084760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B89E" w14:textId="73AC0CE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6)</w:t>
            </w:r>
          </w:p>
        </w:tc>
      </w:tr>
      <w:tr w:rsidR="005B67F7" w:rsidRPr="006B7E45" w14:paraId="5C508279" w14:textId="77777777" w:rsidTr="00445985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59B3DC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Marital status: Divorced/Widowe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E99F" w14:textId="19C5D157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22*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0456B" w14:textId="7A229C48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53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3C660" w14:textId="6F4C179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9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E4D09" w14:textId="3F819C5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62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1BED" w14:textId="5A02ED4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29***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21BC7" w14:textId="27ED340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81***</w:t>
            </w:r>
          </w:p>
        </w:tc>
      </w:tr>
      <w:tr w:rsidR="005B67F7" w:rsidRPr="006B7E45" w14:paraId="76A2413B" w14:textId="77777777" w:rsidTr="00445985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7AA4C6D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2BDB9" w14:textId="1A337DF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55107" w14:textId="562FB74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245E6" w14:textId="71AB0F8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303F8C" w14:textId="548C988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2EA7F" w14:textId="78B1E75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0816" w14:textId="2AF4D08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5)</w:t>
            </w:r>
          </w:p>
        </w:tc>
      </w:tr>
      <w:tr w:rsidR="005B67F7" w:rsidRPr="006B7E45" w14:paraId="4B4F39B3" w14:textId="77777777" w:rsidTr="00477742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5D68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LFS: Employe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4B0E" w14:textId="5BE3AD4E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D1D9E" w14:textId="3C2AB900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8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625D0" w14:textId="11912B5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5A096" w14:textId="4AEEE1C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6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E766D" w14:textId="6B8C204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9***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22EEF" w14:textId="4D23025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5***</w:t>
            </w:r>
          </w:p>
        </w:tc>
      </w:tr>
      <w:tr w:rsidR="005B67F7" w:rsidRPr="006B7E45" w14:paraId="5BB7D09B" w14:textId="77777777" w:rsidTr="00477742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56EAE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3DD36" w14:textId="1DCC476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A057B" w14:textId="53ADF08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1279C" w14:textId="3DCF7F7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97A0B" w14:textId="5C1CD6D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C0E7" w14:textId="7C89D11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2DA4" w14:textId="14CC8A2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</w:tr>
      <w:tr w:rsidR="005B67F7" w:rsidRPr="006B7E45" w14:paraId="4521F610" w14:textId="77777777" w:rsidTr="00985B22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CAB6F5" w14:textId="6D45D732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 xml:space="preserve">Education: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Degree or </w:t>
            </w: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Higher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99704" w14:textId="7E95979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4F45" w14:textId="780310F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C33E" w14:textId="33EA429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2C558" w14:textId="7198A81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9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984B3" w14:textId="0418F23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4A104" w14:textId="0B52457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20*</w:t>
            </w:r>
          </w:p>
        </w:tc>
      </w:tr>
      <w:tr w:rsidR="005B67F7" w:rsidRPr="006B7E45" w14:paraId="6C6F93C9" w14:textId="77777777" w:rsidTr="00985B22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E994F6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7058" w14:textId="4476325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6A4AE" w14:textId="5FF0411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87057" w14:textId="62843F2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A9E3B" w14:textId="0BB51B3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3B8A" w14:textId="479B5C5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EB95" w14:textId="0BFF2CF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</w:tr>
      <w:tr w:rsidR="005B67F7" w:rsidRPr="006B7E45" w14:paraId="6D761C26" w14:textId="77777777" w:rsidTr="00443A16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856C00" w14:textId="7D236FD6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 xml:space="preserve">Education: A-level or </w:t>
            </w:r>
            <w:r>
              <w:rPr>
                <w:rFonts w:eastAsia="Times New Roman"/>
                <w:sz w:val="18"/>
                <w:szCs w:val="18"/>
                <w:lang w:eastAsia="en-GB"/>
              </w:rPr>
              <w:t xml:space="preserve">Secondary 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CF7B9" w14:textId="69984B84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81EC5" w14:textId="5BAAB6D8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25A3" w14:textId="45FE173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AF4A" w14:textId="54D552B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7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71E5" w14:textId="765BE21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00A8" w14:textId="33A1048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22**</w:t>
            </w:r>
          </w:p>
        </w:tc>
      </w:tr>
      <w:tr w:rsidR="005B67F7" w:rsidRPr="006B7E45" w14:paraId="401D14C5" w14:textId="77777777" w:rsidTr="00443A16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22C5F4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0E10" w14:textId="7615444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54F48" w14:textId="05E9D52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F6455" w14:textId="38F47D5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8EF5E" w14:textId="36787C0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9E80" w14:textId="59E554E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5491" w14:textId="3752D45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</w:tr>
      <w:tr w:rsidR="005B67F7" w:rsidRPr="006B7E45" w14:paraId="1A075C4A" w14:textId="77777777" w:rsidTr="004D47A3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9818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UK bor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191FA" w14:textId="10B79634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2C0B" w14:textId="266408AC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51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85E2B" w14:textId="2521B9D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145A1" w14:textId="36ABAC7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42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F932" w14:textId="2C38E51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CC67C" w14:textId="1793676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56***</w:t>
            </w:r>
          </w:p>
        </w:tc>
      </w:tr>
      <w:tr w:rsidR="005B67F7" w:rsidRPr="006B7E45" w14:paraId="649C5CBC" w14:textId="77777777" w:rsidTr="004D47A3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C432C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9C2FA" w14:textId="6D8C98D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E26A" w14:textId="2206458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FBE11" w14:textId="3709756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B8FE7" w14:textId="2753C7D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C8953" w14:textId="6C233AF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D3162" w14:textId="0246CAF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4)</w:t>
            </w:r>
          </w:p>
        </w:tc>
      </w:tr>
      <w:tr w:rsidR="005B67F7" w:rsidRPr="006B7E45" w14:paraId="349DB44A" w14:textId="77777777" w:rsidTr="00BB090C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73DC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Owns hous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976A" w14:textId="3B209048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5*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084D8" w14:textId="445ACFB4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37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02F2" w14:textId="7AC11F1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6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EEBC3" w14:textId="7087B20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34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5667" w14:textId="3127657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5**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AA0F5" w14:textId="1F3A432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31***</w:t>
            </w:r>
          </w:p>
        </w:tc>
      </w:tr>
      <w:tr w:rsidR="005B67F7" w:rsidRPr="006B7E45" w14:paraId="163966D7" w14:textId="77777777" w:rsidTr="00BB090C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A5A32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E571" w14:textId="6B769D3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8D926" w14:textId="72CA02E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F4A03" w14:textId="73F5E24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52AB" w14:textId="732DDC2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B5473" w14:textId="32288AE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369A9" w14:textId="3656C81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</w:tr>
      <w:tr w:rsidR="005B67F7" w:rsidRPr="006B7E45" w14:paraId="3A6A4053" w14:textId="77777777" w:rsidTr="007057A7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2B15E8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# of Adults in household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29EB" w14:textId="2A30C48F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3**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8DE89" w14:textId="5E6DE22E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30***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F027" w14:textId="028348F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305D2" w14:textId="37BB3B7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4***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3AA8" w14:textId="01E4AC8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6***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1221" w14:textId="676C7F9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6***</w:t>
            </w:r>
          </w:p>
        </w:tc>
      </w:tr>
      <w:tr w:rsidR="005B67F7" w:rsidRPr="006B7E45" w14:paraId="15E3FEC7" w14:textId="77777777" w:rsidTr="007057A7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9327CCF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ABDB5" w14:textId="57DD145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C9E8D" w14:textId="5DE627A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2FDB39E0" w14:textId="218F287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08481820" w14:textId="0136F4C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0D23D9E" w14:textId="0B4CD04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C92C6DE" w14:textId="342FDBA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</w:tr>
      <w:tr w:rsidR="005B67F7" w:rsidRPr="006B7E45" w14:paraId="2D0CD209" w14:textId="77777777" w:rsidTr="001B3566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B1E0BF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# of Children in household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07F207" w14:textId="1E4A2233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DCCCF0" w14:textId="6F46624B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09AED73A" w14:textId="1DD44F7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13837CDA" w14:textId="5A8E889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6597430" w14:textId="0ACD5D9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0CB29BC" w14:textId="1ECC34B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5B67F7" w:rsidRPr="006B7E45" w14:paraId="442A772A" w14:textId="77777777" w:rsidTr="001B3566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E27AB6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A70FC" w14:textId="41AB2EC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1D375B" w14:textId="5B249BF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2BE186A9" w14:textId="1A9ABCD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05F7CAC1" w14:textId="0167967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E29FAEC" w14:textId="1252C43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B8BFB09" w14:textId="79886B8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5)</w:t>
            </w:r>
          </w:p>
        </w:tc>
      </w:tr>
      <w:tr w:rsidR="005B67F7" w:rsidRPr="006B7E45" w14:paraId="53CF2C97" w14:textId="77777777" w:rsidTr="00185306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2A5981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SAH: Good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87C22" w14:textId="7CDFBA7B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F0F21" w14:textId="45A7887B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0C741253" w14:textId="027DDDE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5BEFA981" w14:textId="25BF2BC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446B247" w14:textId="13A96D4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731FD4B" w14:textId="53296A5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5B67F7" w:rsidRPr="006B7E45" w14:paraId="4F8F432B" w14:textId="77777777" w:rsidTr="00185306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EE90EB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A6F12" w14:textId="4DD89CE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C3EE5D" w14:textId="7EC23B3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579C440B" w14:textId="17D855B1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20EB472B" w14:textId="0AB6D22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D16090B" w14:textId="25F5B73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5165F5B0" w14:textId="55F9576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5)</w:t>
            </w:r>
          </w:p>
        </w:tc>
      </w:tr>
      <w:tr w:rsidR="005B67F7" w:rsidRPr="006B7E45" w14:paraId="57E5E018" w14:textId="77777777" w:rsidTr="009C0E76">
        <w:trPr>
          <w:trHeight w:hRule="exact" w:val="25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0A77B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SAH: Fair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5F1E1" w14:textId="0DC7D94D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CF033" w14:textId="3A95373D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7FA7957D" w14:textId="3032DFD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5B1EC8C2" w14:textId="283F7080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7089284" w14:textId="65A9325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EE9BC34" w14:textId="5DEEDC1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5B67F7" w:rsidRPr="006B7E45" w14:paraId="6E3B8ADB" w14:textId="77777777" w:rsidTr="009C0E76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D2E451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DCAF9" w14:textId="41B310EB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07A3E" w14:textId="3E1BB57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244E5073" w14:textId="3F9739F8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6B7120E5" w14:textId="6E359DBC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E07D837" w14:textId="260F9D2E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DFEACE4" w14:textId="6B98078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4)</w:t>
            </w:r>
          </w:p>
        </w:tc>
      </w:tr>
      <w:tr w:rsidR="005B67F7" w:rsidRPr="006B7E45" w14:paraId="0E236AFB" w14:textId="77777777" w:rsidTr="00F5763E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4AE034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SAH: Bad/Very Bad</w:t>
            </w:r>
          </w:p>
          <w:p w14:paraId="3C88136B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DB255" w14:textId="343C2073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8F4523" w14:textId="04D9ACB7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675C3CE2" w14:textId="242BEFE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58989CE4" w14:textId="45251F1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1C7BB28" w14:textId="0BFE02B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663CFB1" w14:textId="0348C10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5B67F7" w:rsidRPr="006B7E45" w14:paraId="0E40373B" w14:textId="77777777" w:rsidTr="00F5763E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FCBE311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D2F2BE" w14:textId="12BAEF56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74EB1" w14:textId="60C8F06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7152DD2D" w14:textId="2C703E8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12FBF160" w14:textId="09045A9F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4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667A43F" w14:textId="221AF044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11503D1" w14:textId="03BBED9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15)</w:t>
            </w:r>
          </w:p>
        </w:tc>
      </w:tr>
      <w:tr w:rsidR="005B67F7" w:rsidRPr="006B7E45" w14:paraId="670BE4D2" w14:textId="77777777" w:rsidTr="000D50A8">
        <w:trPr>
          <w:trHeight w:hRule="exact" w:val="227"/>
          <w:jc w:val="center"/>
        </w:trPr>
        <w:tc>
          <w:tcPr>
            <w:tcW w:w="104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937ECA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Long standing health condition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73F99A" w14:textId="3F4637E2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B6A35" w14:textId="4DE584FB" w:rsidR="005B67F7" w:rsidRPr="005B67F7" w:rsidRDefault="005B67F7" w:rsidP="005B67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3B661DE4" w14:textId="598BFFDA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579574DD" w14:textId="6712613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BB1359A" w14:textId="4148B8DD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8621D53" w14:textId="26D4CEE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5B67F7" w:rsidRPr="006B7E45" w14:paraId="443C16F9" w14:textId="77777777" w:rsidTr="000D50A8">
        <w:trPr>
          <w:trHeight w:hRule="exact" w:val="227"/>
          <w:jc w:val="center"/>
        </w:trPr>
        <w:tc>
          <w:tcPr>
            <w:tcW w:w="1048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564D3D" w14:textId="77777777" w:rsidR="005B67F7" w:rsidRPr="004D6DD9" w:rsidRDefault="005B67F7" w:rsidP="005B67F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E0E27" w14:textId="1FE5F265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D1C4B5" w14:textId="5554FC8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vAlign w:val="bottom"/>
          </w:tcPr>
          <w:p w14:paraId="5E744C16" w14:textId="7050CE33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bottom"/>
          </w:tcPr>
          <w:p w14:paraId="2E97DD42" w14:textId="6CCB5759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30FEAB8" w14:textId="33264B27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4AC6218" w14:textId="364E73B2" w:rsidR="005B67F7" w:rsidRPr="005B67F7" w:rsidRDefault="005B67F7" w:rsidP="005B67F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8)</w:t>
            </w:r>
          </w:p>
        </w:tc>
      </w:tr>
      <w:tr w:rsidR="00644D37" w:rsidRPr="006B7E45" w14:paraId="7227B8BC" w14:textId="77777777" w:rsidTr="00644D37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4A29A5" w14:textId="77777777" w:rsidR="00644D37" w:rsidRPr="004D6DD9" w:rsidRDefault="00644D37" w:rsidP="00644D3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 w:rsidRPr="004D6DD9">
              <w:rPr>
                <w:rFonts w:eastAsia="Times New Roman"/>
                <w:sz w:val="18"/>
                <w:szCs w:val="18"/>
                <w:lang w:eastAsia="en-GB"/>
              </w:rPr>
              <w:t>Log(income)</w:t>
            </w:r>
          </w:p>
        </w:tc>
        <w:tc>
          <w:tcPr>
            <w:tcW w:w="7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C7AF4" w14:textId="0F7BFCAE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06*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5BE93" w14:textId="4E6329BE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-0.011***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</w:tcPr>
          <w:p w14:paraId="591D08BC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</w:tcPr>
          <w:p w14:paraId="49E4ED89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right w:val="nil"/>
            </w:tcBorders>
          </w:tcPr>
          <w:p w14:paraId="6E79876B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right w:val="nil"/>
            </w:tcBorders>
          </w:tcPr>
          <w:p w14:paraId="474D0E3B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644D37" w:rsidRPr="006B7E45" w14:paraId="5C884593" w14:textId="77777777" w:rsidTr="00644D37">
        <w:trPr>
          <w:trHeight w:hRule="exact" w:val="227"/>
          <w:jc w:val="center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E6F330" w14:textId="77777777" w:rsidR="00644D37" w:rsidRPr="004D6DD9" w:rsidRDefault="00644D37" w:rsidP="00644D3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C720C" w14:textId="5D9297BE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008B5" w14:textId="270B6BC4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5B67F7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AD321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28EDB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F1052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EC6F" w14:textId="77777777" w:rsidR="00644D37" w:rsidRPr="005B67F7" w:rsidRDefault="00644D37" w:rsidP="00644D3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B5BD3" w:rsidRPr="006B7E45" w14:paraId="3BD72FE6" w14:textId="77777777" w:rsidTr="001B5BD3">
        <w:trPr>
          <w:trHeight w:hRule="exact" w:val="227"/>
          <w:jc w:val="center"/>
        </w:trPr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73AC99F" w14:textId="373CCE7B" w:rsidR="001B5BD3" w:rsidRPr="004D6DD9" w:rsidRDefault="00644D37" w:rsidP="00644D3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Individuals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5558FAE" w14:textId="143BD9D4" w:rsidR="001B5BD3" w:rsidRPr="00644D37" w:rsidRDefault="00644D37" w:rsidP="00644D37">
            <w:pPr>
              <w:spacing w:after="0" w:line="240" w:lineRule="auto"/>
              <w:rPr>
                <w:sz w:val="18"/>
                <w:szCs w:val="18"/>
              </w:rPr>
            </w:pPr>
            <w:r w:rsidRPr="00644D37">
              <w:rPr>
                <w:sz w:val="18"/>
                <w:szCs w:val="18"/>
              </w:rPr>
              <w:t>4891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760BE1" w14:textId="1924000F" w:rsidR="001B5BD3" w:rsidRPr="00644D37" w:rsidRDefault="00644D37" w:rsidP="00644D37">
            <w:pPr>
              <w:spacing w:after="0" w:line="240" w:lineRule="auto"/>
              <w:rPr>
                <w:sz w:val="18"/>
                <w:szCs w:val="18"/>
              </w:rPr>
            </w:pPr>
            <w:r w:rsidRPr="00644D37">
              <w:rPr>
                <w:sz w:val="18"/>
                <w:szCs w:val="18"/>
              </w:rPr>
              <w:t>4891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</w:tcPr>
          <w:p w14:paraId="41B2B8BD" w14:textId="457A6CA6" w:rsidR="001B5BD3" w:rsidRPr="006B7E45" w:rsidRDefault="005B67F7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1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</w:tcPr>
          <w:p w14:paraId="00660A33" w14:textId="57D527D1" w:rsidR="001B5BD3" w:rsidRPr="006B7E45" w:rsidRDefault="005B67F7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1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5A1EA57" w14:textId="5595635D" w:rsidR="001B5BD3" w:rsidRPr="006B7E45" w:rsidRDefault="005B67F7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5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FA80512" w14:textId="7E97D8B2" w:rsidR="001B5BD3" w:rsidRPr="006B7E45" w:rsidRDefault="005B67F7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95</w:t>
            </w:r>
          </w:p>
        </w:tc>
      </w:tr>
      <w:tr w:rsidR="00303C9A" w:rsidRPr="006B7E45" w14:paraId="0BA56593" w14:textId="77777777" w:rsidTr="00303C9A">
        <w:trPr>
          <w:trHeight w:hRule="exact" w:val="45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C9069" w14:textId="6646D6BC" w:rsidR="001B5BD3" w:rsidRDefault="001B5BD3" w:rsidP="00644D37">
            <w:pPr>
              <w:spacing w:after="0" w:line="240" w:lineRule="auto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Mean of the dependent variable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CE9A8" w14:textId="1AF22776" w:rsidR="001B5BD3" w:rsidRPr="006B7E45" w:rsidRDefault="00C84E9D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C9FE1" w14:textId="7B56CC20" w:rsidR="001B5BD3" w:rsidRPr="006B7E45" w:rsidRDefault="00C84E9D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F6E7061" w14:textId="0ADC923D" w:rsidR="001B5BD3" w:rsidRPr="006B7E45" w:rsidRDefault="00C84E9D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6AD9F39B" w14:textId="3174D440" w:rsidR="001B5BD3" w:rsidRPr="006B7E45" w:rsidRDefault="00C84E9D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36E41" w14:textId="01725D5E" w:rsidR="001B5BD3" w:rsidRPr="006B7E45" w:rsidRDefault="00C84E9D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991A5" w14:textId="622FA69F" w:rsidR="001B5BD3" w:rsidRPr="006B7E45" w:rsidRDefault="00C84E9D" w:rsidP="00644D3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</w:tr>
      <w:tr w:rsidR="00303C9A" w:rsidRPr="006B7E45" w14:paraId="7D9DD034" w14:textId="77777777" w:rsidTr="00303C9A">
        <w:trPr>
          <w:trHeight w:hRule="exact" w:val="457"/>
          <w:jc w:val="center"/>
        </w:trPr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EE859" w14:textId="62D01283" w:rsidR="00303C9A" w:rsidRPr="00303C9A" w:rsidRDefault="00303C9A" w:rsidP="00303C9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03C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sym w:font="Symbol" w:char="F072"/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BA8A9" w14:textId="77777777" w:rsidR="00303C9A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8</w:t>
            </w:r>
          </w:p>
          <w:p w14:paraId="5744873B" w14:textId="4EC61359" w:rsidR="00C84E9D" w:rsidRPr="006B7E45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8)</w:t>
            </w:r>
          </w:p>
        </w:tc>
        <w:tc>
          <w:tcPr>
            <w:tcW w:w="6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4C7A9" w14:textId="77777777" w:rsidR="00303C9A" w:rsidRPr="006B7E45" w:rsidRDefault="00303C9A" w:rsidP="00303C9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49B3370" w14:textId="77777777" w:rsidR="00C84E9D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79 </w:t>
            </w:r>
          </w:p>
          <w:p w14:paraId="016C8773" w14:textId="7A32A970" w:rsidR="00303C9A" w:rsidRPr="006B7E45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3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</w:tcPr>
          <w:p w14:paraId="3B94ED5E" w14:textId="77777777" w:rsidR="00303C9A" w:rsidRPr="006B7E45" w:rsidRDefault="00303C9A" w:rsidP="00303C9A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9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2F787" w14:textId="4B883596" w:rsidR="00303C9A" w:rsidRPr="006B7E45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9 (0.035)</w:t>
            </w: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BEED2D" w14:textId="77777777" w:rsidR="00303C9A" w:rsidRPr="006B7E45" w:rsidRDefault="00303C9A" w:rsidP="00303C9A">
            <w:pPr>
              <w:spacing w:after="0" w:line="240" w:lineRule="auto"/>
              <w:rPr>
                <w:sz w:val="18"/>
                <w:szCs w:val="18"/>
              </w:rPr>
            </w:pPr>
          </w:p>
        </w:tc>
      </w:tr>
      <w:tr w:rsidR="00C84E9D" w:rsidRPr="006B7E45" w14:paraId="6495EC0D" w14:textId="77777777" w:rsidTr="00C84E9D">
        <w:trPr>
          <w:trHeight w:hRule="exact" w:val="457"/>
          <w:jc w:val="center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0D8A7" w14:textId="2FC63BD9" w:rsidR="00C84E9D" w:rsidRPr="00303C9A" w:rsidRDefault="00C84E9D" w:rsidP="00303C9A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303C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Wald test </w:t>
            </w:r>
            <w:r w:rsidRPr="00303C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sym w:font="Symbol" w:char="F072"/>
            </w:r>
            <w:r w:rsidRPr="00303C9A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=0</w:t>
            </w:r>
          </w:p>
        </w:tc>
        <w:tc>
          <w:tcPr>
            <w:tcW w:w="13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A9193" w14:textId="4550A254" w:rsidR="00C84E9D" w:rsidRPr="006B7E45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2(1) = 136.97***</w:t>
            </w:r>
          </w:p>
        </w:tc>
        <w:tc>
          <w:tcPr>
            <w:tcW w:w="1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7E946" w14:textId="00073537" w:rsidR="00C84E9D" w:rsidRPr="006B7E45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2(1) = 173.88***</w:t>
            </w:r>
          </w:p>
        </w:tc>
        <w:tc>
          <w:tcPr>
            <w:tcW w:w="12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8BCF6" w14:textId="46C9C435" w:rsidR="00C84E9D" w:rsidRPr="006B7E45" w:rsidRDefault="00C84E9D" w:rsidP="00303C9A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2(1) = 159.74***</w:t>
            </w:r>
          </w:p>
        </w:tc>
      </w:tr>
    </w:tbl>
    <w:p w14:paraId="09302291" w14:textId="77777777" w:rsidR="00A806A3" w:rsidRPr="00510035" w:rsidRDefault="00A806A3" w:rsidP="00A806A3">
      <w:pPr>
        <w:spacing w:after="0" w:line="240" w:lineRule="auto"/>
        <w:jc w:val="both"/>
        <w:rPr>
          <w:color w:val="000000"/>
          <w:sz w:val="18"/>
          <w:szCs w:val="18"/>
        </w:rPr>
      </w:pPr>
      <w:r w:rsidRPr="00510035">
        <w:rPr>
          <w:i/>
          <w:color w:val="000000"/>
          <w:sz w:val="18"/>
          <w:szCs w:val="18"/>
        </w:rPr>
        <w:t>Notes:</w:t>
      </w:r>
      <w:r w:rsidRPr="00510035">
        <w:rPr>
          <w:color w:val="000000"/>
          <w:sz w:val="18"/>
          <w:szCs w:val="18"/>
        </w:rPr>
        <w:t xml:space="preserve"> The reported effects are the average marginal effects. LFS denotes labour force status. SAH denoted self-assessed health. The reference category for marital status is single/never married, for LFS is unemployed/inactive, for education is vocational/other/no qualification, for SAH is Very Good health. Clustered standard errors at the primary sampling unit for the inclusion of income and sample weights models are reported in parenthesis: *p&lt;0.1; **p&lt;0.05; ***p&lt;0.01</w:t>
      </w:r>
    </w:p>
    <w:p w14:paraId="11BA8506" w14:textId="195F2CC3" w:rsidR="001B5BD3" w:rsidRDefault="001B5BD3" w:rsidP="00A806A3">
      <w:pPr>
        <w:tabs>
          <w:tab w:val="left" w:pos="2569"/>
        </w:tabs>
      </w:pPr>
    </w:p>
    <w:p w14:paraId="7344FE57" w14:textId="38DE5714" w:rsidR="001B5BD3" w:rsidRDefault="001B5BD3" w:rsidP="001B5BD3"/>
    <w:p w14:paraId="56FC9E5E" w14:textId="2783A719" w:rsidR="001B5BD3" w:rsidRDefault="001B5BD3" w:rsidP="001B5BD3">
      <w:pPr>
        <w:tabs>
          <w:tab w:val="left" w:pos="1155"/>
        </w:tabs>
      </w:pPr>
      <w:r>
        <w:tab/>
      </w:r>
    </w:p>
    <w:tbl>
      <w:tblPr>
        <w:tblW w:w="5010" w:type="pct"/>
        <w:tblLayout w:type="fixed"/>
        <w:tblLook w:val="04A0" w:firstRow="1" w:lastRow="0" w:firstColumn="1" w:lastColumn="0" w:noHBand="0" w:noVBand="1"/>
      </w:tblPr>
      <w:tblGrid>
        <w:gridCol w:w="3335"/>
        <w:gridCol w:w="1726"/>
        <w:gridCol w:w="1608"/>
        <w:gridCol w:w="1901"/>
        <w:gridCol w:w="237"/>
        <w:gridCol w:w="237"/>
      </w:tblGrid>
      <w:tr w:rsidR="001B5BD3" w:rsidRPr="006B7E45" w14:paraId="701A0737" w14:textId="77777777" w:rsidTr="00644D37">
        <w:trPr>
          <w:trHeight w:hRule="exact" w:val="567"/>
        </w:trPr>
        <w:tc>
          <w:tcPr>
            <w:tcW w:w="473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1B437" w14:textId="77777777" w:rsidR="001B5BD3" w:rsidRPr="006B7E45" w:rsidRDefault="001B5BD3" w:rsidP="00644D37">
            <w:pPr>
              <w:pStyle w:val="Caption"/>
              <w:keepNext/>
              <w:spacing w:after="0"/>
              <w:rPr>
                <w:i w:val="0"/>
                <w:color w:val="000000"/>
                <w:sz w:val="20"/>
                <w:szCs w:val="20"/>
              </w:rPr>
            </w:pPr>
            <w:r w:rsidRPr="006B7E45">
              <w:rPr>
                <w:i w:val="0"/>
                <w:color w:val="000000"/>
                <w:sz w:val="20"/>
                <w:szCs w:val="20"/>
              </w:rPr>
              <w:lastRenderedPageBreak/>
              <w:t>Table A3: Factors associated with informal care across two definitions estimated with a seemingly unrelated regression using OLS</w:t>
            </w:r>
          </w:p>
          <w:p w14:paraId="6E6B87E1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left w:val="nil"/>
              <w:bottom w:val="single" w:sz="4" w:space="0" w:color="auto"/>
              <w:right w:val="nil"/>
            </w:tcBorders>
          </w:tcPr>
          <w:p w14:paraId="2E48C424" w14:textId="77777777" w:rsidR="001B5BD3" w:rsidRPr="006B7E45" w:rsidRDefault="001B5BD3" w:rsidP="00644D37">
            <w:pPr>
              <w:pStyle w:val="Caption"/>
              <w:keepNext/>
              <w:spacing w:after="0"/>
              <w:rPr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131" w:type="pct"/>
            <w:tcBorders>
              <w:left w:val="nil"/>
              <w:bottom w:val="single" w:sz="4" w:space="0" w:color="auto"/>
              <w:right w:val="nil"/>
            </w:tcBorders>
          </w:tcPr>
          <w:p w14:paraId="3899673B" w14:textId="77777777" w:rsidR="001B5BD3" w:rsidRPr="006B7E45" w:rsidRDefault="001B5BD3" w:rsidP="00644D37">
            <w:pPr>
              <w:pStyle w:val="Caption"/>
              <w:keepNext/>
              <w:spacing w:after="0"/>
              <w:rPr>
                <w:i w:val="0"/>
                <w:color w:val="000000"/>
                <w:sz w:val="20"/>
                <w:szCs w:val="20"/>
              </w:rPr>
            </w:pPr>
          </w:p>
        </w:tc>
      </w:tr>
      <w:tr w:rsidR="001B5BD3" w:rsidRPr="006B7E45" w14:paraId="5BF5EE30" w14:textId="77777777" w:rsidTr="00644D37">
        <w:trPr>
          <w:trHeight w:hRule="exact" w:val="562"/>
        </w:trPr>
        <w:tc>
          <w:tcPr>
            <w:tcW w:w="1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193BF71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2432A3" w14:textId="77777777" w:rsidR="001B5BD3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proofErr w:type="spellStart"/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Pr</w:t>
            </w:r>
            <w:proofErr w:type="spellEnd"/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(Activity</w:t>
            </w:r>
          </w:p>
          <w:p w14:paraId="63B74FDC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-identified carer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A7F910D" w14:textId="77777777" w:rsidR="001B5BD3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proofErr w:type="spellStart"/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Pr</w:t>
            </w:r>
            <w:proofErr w:type="spellEnd"/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(Self</w:t>
            </w:r>
          </w:p>
          <w:p w14:paraId="5AEC694D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-declared carer)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90970C" w14:textId="77777777" w:rsidR="001B5BD3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Test of Equality of</w:t>
            </w:r>
          </w:p>
          <w:p w14:paraId="57FF8CA9" w14:textId="694A8936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Cs w:val="20"/>
                <w:lang w:eastAsia="en-GB"/>
              </w:rPr>
              <w:t>Coefficients (</w:t>
            </w:r>
            <w:r w:rsidR="00825EF9">
              <w:rPr>
                <w:noProof/>
                <w:position w:val="-26"/>
              </w:rPr>
              <w:pict w14:anchorId="0C238EF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alt="" style="width:9.75pt;height:22.5pt;mso-width-percent:0;mso-height-percent:0;mso-width-percent:0;mso-height-percent:0" equationxml="&lt;?xml version=&quot;1.0&quot; encoding=&quot;UTF-8&quot; standalone=&quot;yes&quot;?&gt;&#10;&#10;&#10;&#10;&lt;?mso-application progid=&quot;Word.Document&quot;?&gt;&#10;&#10;&#10;&#10;&lt;w:wordDocument xmlns:aml=&quot;http://schemas.microsoft.com/aml/2001/core&quot; xmlns:wpc=&quot;http://schemas.microsoft.com/office/word/2010/wordprocessingCanvas&quot; xmlns:cx=&quot;http://schemas.microsoft.com/office/drawing/2014/chartex&quot; xmlns:cx1=&quot;http://schemas.microsoft.com/office/drawing/2015/9/8/chartex&quot; xmlns:cx2=&quot;http://schemas.microsoft.com/office/drawing/2015/10/21/chartex&quot; xmlns:cx3=&quot;http://schemas.microsoft.com/office/drawing/2016/5/9/chartex&quot; xmlns:cx4=&quot;http://schemas.microsoft.com/office/drawing/2016/5/10/chartex&quot; xmlns:cx5=&quot;http://schemas.microsoft.com/office/drawing/2016/5/11/chartex&quot; xmlns:cx6=&quot;http://schemas.microsoft.com/office/drawing/2016/5/12/chartex&quot; xmlns:cx7=&quot;http://schemas.microsoft.com/office/drawing/2016/5/13/chartex&quot; xmlns:cx8=&quot;http://schemas.microsoft.com/office/drawing/2016/5/14/chartex&quot; xmlns:dt=&quot;uuid:C2F41010-65B3-11d1-A29F-00AA00C14882&quot; xmlns:mc=&quot;http://schemas.openxmlformats.org/markup-compatibility/2006&quot; xmlns:aink=&quot;http://schemas.microsoft.com/office/drawing/2016/ink&quot; xmlns:am3d=&quot;http://schemas.microsoft.com/office/drawing/2017/model3d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6&lt;/o:Version&gt;&lt;/o:DocumentProperties&gt;&lt;w:docPr&gt;&lt;w:view w:val=&quot;print&quot;/&gt;&lt;w:zoom w:val=&quot;best-fit&quot; w:percent=&quot;140&quot;/&gt;&lt;w:doNotEmbedSystemFonts/&gt;&lt;w:stylePaneFormatFilter w:val=&quot;1F08&quot;/&gt;&lt;w:defaultTabStop w:val=&quot;720&quot;/&gt;&lt;w:punctuationKerning/&gt;&lt;w:characterSpacingControl w:val=&quot;DontCompress&quot;/&gt;&lt;w:optimizeForBrowser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165070&quot;/&gt;&lt;wsp:rsid wsp:val=&quot;00001A59&quot;/&gt;&lt;wsp:rsid wsp:val=&quot;00003092&quot;/&gt;&lt;wsp:rsid wsp:val=&quot;000248D3&quot;/&gt;&lt;wsp:rsid wsp:val=&quot;00025520&quot;/&gt;&lt;wsp:rsid wsp:val=&quot;000300ED&quot;/&gt;&lt;wsp:rsid wsp:val=&quot;00032641&quot;/&gt;&lt;wsp:rsid wsp:val=&quot;00036314&quot;/&gt;&lt;wsp:rsid wsp:val=&quot;00040756&quot;/&gt;&lt;wsp:rsid wsp:val=&quot;00040A58&quot;/&gt;&lt;wsp:rsid wsp:val=&quot;00044163&quot;/&gt;&lt;wsp:rsid wsp:val=&quot;00055556&quot;/&gt;&lt;wsp:rsid wsp:val=&quot;000557CE&quot;/&gt;&lt;wsp:rsid wsp:val=&quot;00060E80&quot;/&gt;&lt;wsp:rsid wsp:val=&quot;000736A8&quot;/&gt;&lt;wsp:rsid wsp:val=&quot;000954BE&quot;/&gt;&lt;wsp:rsid wsp:val=&quot;000A4AC4&quot;/&gt;&lt;wsp:rsid wsp:val=&quot;000B3584&quot;/&gt;&lt;wsp:rsid wsp:val=&quot;000B3C9B&quot;/&gt;&lt;wsp:rsid wsp:val=&quot;000C47B6&quot;/&gt;&lt;wsp:rsid wsp:val=&quot;000D22FF&quot;/&gt;&lt;wsp:rsid wsp:val=&quot;000E45A3&quot;/&gt;&lt;wsp:rsid wsp:val=&quot;000E727C&quot;/&gt;&lt;wsp:rsid wsp:val=&quot;000E79D9&quot;/&gt;&lt;wsp:rsid wsp:val=&quot;000F1F0F&quot;/&gt;&lt;wsp:rsid wsp:val=&quot;000F2998&quot;/&gt;&lt;wsp:rsid wsp:val=&quot;000F31FE&quot;/&gt;&lt;wsp:rsid wsp:val=&quot;00100E5F&quot;/&gt;&lt;wsp:rsid wsp:val=&quot;001038E3&quot;/&gt;&lt;wsp:rsid wsp:val=&quot;00110695&quot;/&gt;&lt;wsp:rsid wsp:val=&quot;001224F6&quot;/&gt;&lt;wsp:rsid wsp:val=&quot;00132920&quot;/&gt;&lt;wsp:rsid wsp:val=&quot;00134586&quot;/&gt;&lt;wsp:rsid wsp:val=&quot;00137A45&quot;/&gt;&lt;wsp:rsid wsp:val=&quot;00142FBF&quot;/&gt;&lt;wsp:rsid wsp:val=&quot;001633E6&quot;/&gt;&lt;wsp:rsid wsp:val=&quot;00165070&quot;/&gt;&lt;wsp:rsid wsp:val=&quot;00166EA6&quot;/&gt;&lt;wsp:rsid wsp:val=&quot;00167468&quot;/&gt;&lt;wsp:rsid wsp:val=&quot;001702F7&quot;/&gt;&lt;wsp:rsid wsp:val=&quot;001846DE&quot;/&gt;&lt;wsp:rsid wsp:val=&quot;00192230&quot;/&gt;&lt;wsp:rsid wsp:val=&quot;00196D2C&quot;/&gt;&lt;wsp:rsid wsp:val=&quot;001A00AC&quot;/&gt;&lt;wsp:rsid wsp:val=&quot;001B06BC&quot;/&gt;&lt;wsp:rsid wsp:val=&quot;001B19B8&quot;/&gt;&lt;wsp:rsid wsp:val=&quot;001B354A&quot;/&gt;&lt;wsp:rsid wsp:val=&quot;001B5681&quot;/&gt;&lt;wsp:rsid wsp:val=&quot;001C0A6F&quot;/&gt;&lt;wsp:rsid wsp:val=&quot;001C4E4A&quot;/&gt;&lt;wsp:rsid wsp:val=&quot;001C70B4&quot;/&gt;&lt;wsp:rsid wsp:val=&quot;001C7C9D&quot;/&gt;&lt;wsp:rsid wsp:val=&quot;001D3B97&quot;/&gt;&lt;wsp:rsid wsp:val=&quot;001D5485&quot;/&gt;&lt;wsp:rsid wsp:val=&quot;001E3A58&quot;/&gt;&lt;wsp:rsid wsp:val=&quot;001E43AD&quot;/&gt;&lt;wsp:rsid wsp:val=&quot;001E4F44&quot;/&gt;&lt;wsp:rsid wsp:val=&quot;001E643D&quot;/&gt;&lt;wsp:rsid wsp:val=&quot;001E7AD9&quot;/&gt;&lt;wsp:rsid wsp:val=&quot;001F7ADF&quot;/&gt;&lt;wsp:rsid wsp:val=&quot;001F7DD7&quot;/&gt;&lt;wsp:rsid wsp:val=&quot;00202774&quot;/&gt;&lt;wsp:rsid wsp:val=&quot;002121E3&quot;/&gt;&lt;wsp:rsid wsp:val=&quot;002200B5&quot;/&gt;&lt;wsp:rsid wsp:val=&quot;00220351&quot;/&gt;&lt;wsp:rsid wsp:val=&quot;00224CA7&quot;/&gt;&lt;wsp:rsid wsp:val=&quot;0023115A&quot;/&gt;&lt;wsp:rsid wsp:val=&quot;00242F49&quot;/&gt;&lt;wsp:rsid wsp:val=&quot;00244717&quot;/&gt;&lt;wsp:rsid wsp:val=&quot;00251DC8&quot;/&gt;&lt;wsp:rsid wsp:val=&quot;0025318E&quot;/&gt;&lt;wsp:rsid wsp:val=&quot;00264FB3&quot;/&gt;&lt;wsp:rsid wsp:val=&quot;002737B4&quot;/&gt;&lt;wsp:rsid wsp:val=&quot;00274C57&quot;/&gt;&lt;wsp:rsid wsp:val=&quot;00292794&quot;/&gt;&lt;wsp:rsid wsp:val=&quot;002972B0&quot;/&gt;&lt;wsp:rsid wsp:val=&quot;002A40B3&quot;/&gt;&lt;wsp:rsid wsp:val=&quot;002B2AB0&quot;/&gt;&lt;wsp:rsid wsp:val=&quot;002B5A6B&quot;/&gt;&lt;wsp:rsid wsp:val=&quot;002C4CD0&quot;/&gt;&lt;wsp:rsid wsp:val=&quot;002C6614&quot;/&gt;&lt;wsp:rsid wsp:val=&quot;002C6963&quot;/&gt;&lt;wsp:rsid wsp:val=&quot;002D2D76&quot;/&gt;&lt;wsp:rsid wsp:val=&quot;002D30F8&quot;/&gt;&lt;wsp:rsid wsp:val=&quot;002E1326&quot;/&gt;&lt;wsp:rsid wsp:val=&quot;002E3AF4&quot;/&gt;&lt;wsp:rsid wsp:val=&quot;002E3FBF&quot;/&gt;&lt;wsp:rsid wsp:val=&quot;002E6219&quot;/&gt;&lt;wsp:rsid wsp:val=&quot;002F380E&quot;/&gt;&lt;wsp:rsid wsp:val=&quot;002F3BE9&quot;/&gt;&lt;wsp:rsid wsp:val=&quot;00300901&quot;/&gt;&lt;wsp:rsid wsp:val=&quot;00305A5D&quot;/&gt;&lt;wsp:rsid wsp:val=&quot;00324BC9&quot;/&gt;&lt;wsp:rsid wsp:val=&quot;00324CE6&quot;/&gt;&lt;wsp:rsid wsp:val=&quot;003324B0&quot;/&gt;&lt;wsp:rsid wsp:val=&quot;00335CDF&quot;/&gt;&lt;wsp:rsid wsp:val=&quot;00341757&quot;/&gt;&lt;wsp:rsid wsp:val=&quot;00343769&quot;/&gt;&lt;wsp:rsid wsp:val=&quot;00345D21&quot;/&gt;&lt;wsp:rsid wsp:val=&quot;003621B7&quot;/&gt;&lt;wsp:rsid wsp:val=&quot;003643D3&quot;/&gt;&lt;wsp:rsid wsp:val=&quot;00364809&quot;/&gt;&lt;wsp:rsid wsp:val=&quot;003657BD&quot;/&gt;&lt;wsp:rsid wsp:val=&quot;00366135&quot;/&gt;&lt;wsp:rsid wsp:val=&quot;003911D0&quot;/&gt;&lt;wsp:rsid wsp:val=&quot;00393C7C&quot;/&gt;&lt;wsp:rsid wsp:val=&quot;00394FC1&quot;/&gt;&lt;wsp:rsid wsp:val=&quot;0039511E&quot;/&gt;&lt;wsp:rsid wsp:val=&quot;003A6A82&quot;/&gt;&lt;wsp:rsid wsp:val=&quot;003B1452&quot;/&gt;&lt;wsp:rsid wsp:val=&quot;003C4570&quot;/&gt;&lt;wsp:rsid wsp:val=&quot;003D001B&quot;/&gt;&lt;wsp:rsid wsp:val=&quot;003D68F4&quot;/&gt;&lt;wsp:rsid wsp:val=&quot;003D69F4&quot;/&gt;&lt;wsp:rsid wsp:val=&quot;003D6A4E&quot;/&gt;&lt;wsp:rsid wsp:val=&quot;003F27BA&quot;/&gt;&lt;wsp:rsid wsp:val=&quot;003F27E3&quot;/&gt;&lt;wsp:rsid wsp:val=&quot;003F2B10&quot;/&gt;&lt;wsp:rsid wsp:val=&quot;003F38A8&quot;/&gt;&lt;wsp:rsid wsp:val=&quot;003F48A4&quot;/&gt;&lt;wsp:rsid wsp:val=&quot;003F51DA&quot;/&gt;&lt;wsp:rsid wsp:val=&quot;003F7B7E&quot;/&gt;&lt;wsp:rsid wsp:val=&quot;00403F4C&quot;/&gt;&lt;wsp:rsid wsp:val=&quot;00423AE0&quot;/&gt;&lt;wsp:rsid wsp:val=&quot;004252E1&quot;/&gt;&lt;wsp:rsid wsp:val=&quot;00426B9D&quot;/&gt;&lt;wsp:rsid wsp:val=&quot;0043098C&quot;/&gt;&lt;wsp:rsid wsp:val=&quot;00436311&quot;/&gt;&lt;wsp:rsid wsp:val=&quot;004601A2&quot;/&gt;&lt;wsp:rsid wsp:val=&quot;00463D8D&quot;/&gt;&lt;wsp:rsid wsp:val=&quot;0047015D&quot;/&gt;&lt;wsp:rsid wsp:val=&quot;004718F3&quot;/&gt;&lt;wsp:rsid wsp:val=&quot;0047292F&quot;/&gt;&lt;wsp:rsid wsp:val=&quot;0047346B&quot;/&gt;&lt;wsp:rsid wsp:val=&quot;00473CF1&quot;/&gt;&lt;wsp:rsid wsp:val=&quot;0047475C&quot;/&gt;&lt;wsp:rsid wsp:val=&quot;00485789&quot;/&gt;&lt;wsp:rsid wsp:val=&quot;00494F52&quot;/&gt;&lt;wsp:rsid wsp:val=&quot;004A0277&quot;/&gt;&lt;wsp:rsid wsp:val=&quot;004A2B7A&quot;/&gt;&lt;wsp:rsid wsp:val=&quot;004A5891&quot;/&gt;&lt;wsp:rsid wsp:val=&quot;004A747F&quot;/&gt;&lt;wsp:rsid wsp:val=&quot;004C5B6D&quot;/&gt;&lt;wsp:rsid wsp:val=&quot;004C67D2&quot;/&gt;&lt;wsp:rsid wsp:val=&quot;004C6D93&quot;/&gt;&lt;wsp:rsid wsp:val=&quot;004D3674&quot;/&gt;&lt;wsp:rsid wsp:val=&quot;004E2E17&quot;/&gt;&lt;wsp:rsid wsp:val=&quot;004E2FF1&quot;/&gt;&lt;wsp:rsid wsp:val=&quot;004E6693&quot;/&gt;&lt;wsp:rsid wsp:val=&quot;004F4764&quot;/&gt;&lt;wsp:rsid wsp:val=&quot;004F7E85&quot;/&gt;&lt;wsp:rsid wsp:val=&quot;00500C6F&quot;/&gt;&lt;wsp:rsid wsp:val=&quot;00503DD4&quot;/&gt;&lt;wsp:rsid wsp:val=&quot;00503FAE&quot;/&gt;&lt;wsp:rsid wsp:val=&quot;00521976&quot;/&gt;&lt;wsp:rsid wsp:val=&quot;00527D92&quot;/&gt;&lt;wsp:rsid wsp:val=&quot;00536214&quot;/&gt;&lt;wsp:rsid wsp:val=&quot;00545101&quot;/&gt;&lt;wsp:rsid wsp:val=&quot;00552816&quot;/&gt;&lt;wsp:rsid wsp:val=&quot;00554859&quot;/&gt;&lt;wsp:rsid wsp:val=&quot;00560E57&quot;/&gt;&lt;wsp:rsid wsp:val=&quot;00562795&quot;/&gt;&lt;wsp:rsid wsp:val=&quot;0056595D&quot;/&gt;&lt;wsp:rsid wsp:val=&quot;0056652E&quot;/&gt;&lt;wsp:rsid wsp:val=&quot;0056656D&quot;/&gt;&lt;wsp:rsid wsp:val=&quot;00567B5B&quot;/&gt;&lt;wsp:rsid wsp:val=&quot;0057498E&quot;/&gt;&lt;wsp:rsid wsp:val=&quot;00582C9C&quot;/&gt;&lt;wsp:rsid wsp:val=&quot;00582FF3&quot;/&gt;&lt;wsp:rsid wsp:val=&quot;0059416B&quot;/&gt;&lt;wsp:rsid wsp:val=&quot;005947DE&quot;/&gt;&lt;wsp:rsid wsp:val=&quot;00595E54&quot;/&gt;&lt;wsp:rsid wsp:val=&quot;005B2BCF&quot;/&gt;&lt;wsp:rsid wsp:val=&quot;005B4BE0&quot;/&gt;&lt;wsp:rsid wsp:val=&quot;005B7DAF&quot;/&gt;&lt;wsp:rsid wsp:val=&quot;005C2DA3&quot;/&gt;&lt;wsp:rsid wsp:val=&quot;005C7700&quot;/&gt;&lt;wsp:rsid wsp:val=&quot;005D0309&quot;/&gt;&lt;wsp:rsid wsp:val=&quot;005E0412&quot;/&gt;&lt;wsp:rsid wsp:val=&quot;005F0A2C&quot;/&gt;&lt;wsp:rsid wsp:val=&quot;00613E7F&quot;/&gt;&lt;wsp:rsid wsp:val=&quot;006150FE&quot;/&gt;&lt;wsp:rsid wsp:val=&quot;00623C2F&quot;/&gt;&lt;wsp:rsid wsp:val=&quot;006610CB&quot;/&gt;&lt;wsp:rsid wsp:val=&quot;006647A9&quot;/&gt;&lt;wsp:rsid wsp:val=&quot;00675E67&quot;/&gt;&lt;wsp:rsid wsp:val=&quot;00675F61&quot;/&gt;&lt;wsp:rsid wsp:val=&quot;0068093B&quot;/&gt;&lt;wsp:rsid wsp:val=&quot;00683397&quot;/&gt;&lt;wsp:rsid wsp:val=&quot;006862F8&quot;/&gt;&lt;wsp:rsid wsp:val=&quot;00692BA5&quot;/&gt;&lt;wsp:rsid wsp:val=&quot;00696043&quot;/&gt;&lt;wsp:rsid wsp:val=&quot;006B7E45&quot;/&gt;&lt;wsp:rsid wsp:val=&quot;006C19EC&quot;/&gt;&lt;wsp:rsid wsp:val=&quot;006C1FEA&quot;/&gt;&lt;wsp:rsid wsp:val=&quot;006D2B1B&quot;/&gt;&lt;wsp:rsid wsp:val=&quot;006E1A4C&quot;/&gt;&lt;wsp:rsid wsp:val=&quot;006F33CD&quot;/&gt;&lt;wsp:rsid wsp:val=&quot;00710907&quot;/&gt;&lt;wsp:rsid wsp:val=&quot;007177E1&quot;/&gt;&lt;wsp:rsid wsp:val=&quot;00724CC6&quot;/&gt;&lt;wsp:rsid wsp:val=&quot;007259D5&quot;/&gt;&lt;wsp:rsid wsp:val=&quot;00726830&quot;/&gt;&lt;wsp:rsid wsp:val=&quot;00742576&quot;/&gt;&lt;wsp:rsid wsp:val=&quot;00743EED&quot;/&gt;&lt;wsp:rsid wsp:val=&quot;00753702&quot;/&gt;&lt;wsp:rsid wsp:val=&quot;00756275&quot;/&gt;&lt;wsp:rsid wsp:val=&quot;007563F9&quot;/&gt;&lt;wsp:rsid wsp:val=&quot;00756549&quot;/&gt;&lt;wsp:rsid wsp:val=&quot;007623BC&quot;/&gt;&lt;wsp:rsid wsp:val=&quot;00762BD7&quot;/&gt;&lt;wsp:rsid wsp:val=&quot;00770042&quot;/&gt;&lt;wsp:rsid wsp:val=&quot;00782D87&quot;/&gt;&lt;wsp:rsid wsp:val=&quot;007950F7&quot;/&gt;&lt;wsp:rsid wsp:val=&quot;007A4CD2&quot;/&gt;&lt;wsp:rsid wsp:val=&quot;007A6EB3&quot;/&gt;&lt;wsp:rsid wsp:val=&quot;007A7057&quot;/&gt;&lt;wsp:rsid wsp:val=&quot;007B62F0&quot;/&gt;&lt;wsp:rsid wsp:val=&quot;007B7CC8&quot;/&gt;&lt;wsp:rsid wsp:val=&quot;007D0E34&quot;/&gt;&lt;wsp:rsid wsp:val=&quot;007D48FA&quot;/&gt;&lt;wsp:rsid wsp:val=&quot;007D603F&quot;/&gt;&lt;wsp:rsid wsp:val=&quot;007E412F&quot;/&gt;&lt;wsp:rsid wsp:val=&quot;007E53D3&quot;/&gt;&lt;wsp:rsid wsp:val=&quot;007E614D&quot;/&gt;&lt;wsp:rsid wsp:val=&quot;00803E98&quot;/&gt;&lt;wsp:rsid wsp:val=&quot;008063E7&quot;/&gt;&lt;wsp:rsid wsp:val=&quot;00806560&quot;/&gt;&lt;wsp:rsid wsp:val=&quot;00810ED3&quot;/&gt;&lt;wsp:rsid wsp:val=&quot;00823BBC&quot;/&gt;&lt;wsp:rsid wsp:val=&quot;008423BF&quot;/&gt;&lt;wsp:rsid wsp:val=&quot;00844494&quot;/&gt;&lt;wsp:rsid wsp:val=&quot;0084536B&quot;/&gt;&lt;wsp:rsid wsp:val=&quot;008457F5&quot;/&gt;&lt;wsp:rsid wsp:val=&quot;00846B2C&quot;/&gt;&lt;wsp:rsid wsp:val=&quot;00854A94&quot;/&gt;&lt;wsp:rsid wsp:val=&quot;00861493&quot;/&gt;&lt;wsp:rsid wsp:val=&quot;00875735&quot;/&gt;&lt;wsp:rsid wsp:val=&quot;0087578C&quot;/&gt;&lt;wsp:rsid wsp:val=&quot;00880754&quot;/&gt;&lt;wsp:rsid wsp:val=&quot;00884E14&quot;/&gt;&lt;wsp:rsid wsp:val=&quot;00892856&quot;/&gt;&lt;wsp:rsid wsp:val=&quot;008953E6&quot;/&gt;&lt;wsp:rsid wsp:val=&quot;008A1F01&quot;/&gt;&lt;wsp:rsid wsp:val=&quot;008B404D&quot;/&gt;&lt;wsp:rsid wsp:val=&quot;008B76A0&quot;/&gt;&lt;wsp:rsid wsp:val=&quot;008C2A85&quot;/&gt;&lt;wsp:rsid wsp:val=&quot;008C2F49&quot;/&gt;&lt;wsp:rsid wsp:val=&quot;008C673C&quot;/&gt;&lt;wsp:rsid wsp:val=&quot;008D40BD&quot;/&gt;&lt;wsp:rsid wsp:val=&quot;008D6700&quot;/&gt;&lt;wsp:rsid wsp:val=&quot;008E108C&quot;/&gt;&lt;wsp:rsid wsp:val=&quot;008E451A&quot;/&gt;&lt;wsp:rsid wsp:val=&quot;008E45A3&quot;/&gt;&lt;wsp:rsid wsp:val=&quot;008E7510&quot;/&gt;&lt;wsp:rsid wsp:val=&quot;008F5154&quot;/&gt;&lt;wsp:rsid wsp:val=&quot;00910089&quot;/&gt;&lt;wsp:rsid wsp:val=&quot;009102E2&quot;/&gt;&lt;wsp:rsid wsp:val=&quot;00913615&quot;/&gt;&lt;wsp:rsid wsp:val=&quot;009140A2&quot;/&gt;&lt;wsp:rsid wsp:val=&quot;00915BD8&quot;/&gt;&lt;wsp:rsid wsp:val=&quot;00921BC8&quot;/&gt;&lt;wsp:rsid wsp:val=&quot;00926E57&quot;/&gt;&lt;wsp:rsid wsp:val=&quot;009365EE&quot;/&gt;&lt;wsp:rsid wsp:val=&quot;009510FC&quot;/&gt;&lt;wsp:rsid wsp:val=&quot;00954535&quot;/&gt;&lt;wsp:rsid wsp:val=&quot;00962053&quot;/&gt;&lt;wsp:rsid wsp:val=&quot;009620A0&quot;/&gt;&lt;wsp:rsid wsp:val=&quot;009676DF&quot;/&gt;&lt;wsp:rsid wsp:val=&quot;00971D87&quot;/&gt;&lt;wsp:rsid wsp:val=&quot;009861FE&quot;/&gt;&lt;wsp:rsid wsp:val=&quot;009862A6&quot;/&gt;&lt;wsp:rsid wsp:val=&quot;00990134&quot;/&gt;&lt;wsp:rsid wsp:val=&quot;00990FEB&quot;/&gt;&lt;wsp:rsid wsp:val=&quot;009921BD&quot;/&gt;&lt;wsp:rsid wsp:val=&quot;00994DD3&quot;/&gt;&lt;wsp:rsid wsp:val=&quot;00995D96&quot;/&gt;&lt;wsp:rsid wsp:val=&quot;0099710F&quot;/&gt;&lt;wsp:rsid wsp:val=&quot;0099730D&quot;/&gt;&lt;wsp:rsid wsp:val=&quot;009976A4&quot;/&gt;&lt;wsp:rsid wsp:val=&quot;009A67ED&quot;/&gt;&lt;wsp:rsid wsp:val=&quot;009A6A73&quot;/&gt;&lt;wsp:rsid wsp:val=&quot;009C0357&quot;/&gt;&lt;wsp:rsid wsp:val=&quot;009C140A&quot;/&gt;&lt;wsp:rsid wsp:val=&quot;009C1A16&quot;/&gt;&lt;wsp:rsid wsp:val=&quot;009C2466&quot;/&gt;&lt;wsp:rsid wsp:val=&quot;009C6C82&quot;/&gt;&lt;wsp:rsid wsp:val=&quot;009D023E&quot;/&gt;&lt;wsp:rsid wsp:val=&quot;009D28FE&quot;/&gt;&lt;wsp:rsid wsp:val=&quot;009D3BAB&quot;/&gt;&lt;wsp:rsid wsp:val=&quot;009E1228&quot;/&gt;&lt;wsp:rsid wsp:val=&quot;009E69BB&quot;/&gt;&lt;wsp:rsid wsp:val=&quot;009F110D&quot;/&gt;&lt;wsp:rsid wsp:val=&quot;009F5442&quot;/&gt;&lt;wsp:rsid wsp:val=&quot;00A009A2&quot;/&gt;&lt;wsp:rsid wsp:val=&quot;00A04280&quot;/&gt;&lt;wsp:rsid wsp:val=&quot;00A05D0E&quot;/&gt;&lt;wsp:rsid wsp:val=&quot;00A128A1&quot;/&gt;&lt;wsp:rsid wsp:val=&quot;00A158AA&quot;/&gt;&lt;wsp:rsid wsp:val=&quot;00A15DFD&quot;/&gt;&lt;wsp:rsid wsp:val=&quot;00A23E9A&quot;/&gt;&lt;wsp:rsid wsp:val=&quot;00A24F29&quot;/&gt;&lt;wsp:rsid wsp:val=&quot;00A26AFB&quot;/&gt;&lt;wsp:rsid wsp:val=&quot;00A336A7&quot;/&gt;&lt;wsp:rsid wsp:val=&quot;00A35108&quot;/&gt;&lt;wsp:rsid wsp:val=&quot;00A35B96&quot;/&gt;&lt;wsp:rsid wsp:val=&quot;00A36A7B&quot;/&gt;&lt;wsp:rsid wsp:val=&quot;00A375B5&quot;/&gt;&lt;wsp:rsid wsp:val=&quot;00A4057A&quot;/&gt;&lt;wsp:rsid wsp:val=&quot;00A42C0C&quot;/&gt;&lt;wsp:rsid wsp:val=&quot;00A442B0&quot;/&gt;&lt;wsp:rsid wsp:val=&quot;00A564EF&quot;/&gt;&lt;wsp:rsid wsp:val=&quot;00A5680E&quot;/&gt;&lt;wsp:rsid wsp:val=&quot;00A61ADD&quot;/&gt;&lt;wsp:rsid wsp:val=&quot;00A730A9&quot;/&gt;&lt;wsp:rsid wsp:val=&quot;00A7440C&quot;/&gt;&lt;wsp:rsid wsp:val=&quot;00A819CF&quot;/&gt;&lt;wsp:rsid wsp:val=&quot;00A84BA6&quot;/&gt;&lt;wsp:rsid wsp:val=&quot;00A87C1A&quot;/&gt;&lt;wsp:rsid wsp:val=&quot;00A902B1&quot;/&gt;&lt;wsp:rsid wsp:val=&quot;00AB3012&quot;/&gt;&lt;wsp:rsid wsp:val=&quot;00AB7324&quot;/&gt;&lt;wsp:rsid wsp:val=&quot;00AB7C0D&quot;/&gt;&lt;wsp:rsid wsp:val=&quot;00AC504B&quot;/&gt;&lt;wsp:rsid wsp:val=&quot;00AD32FB&quot;/&gt;&lt;wsp:rsid wsp:val=&quot;00AD6E77&quot;/&gt;&lt;wsp:rsid wsp:val=&quot;00AE15D3&quot;/&gt;&lt;wsp:rsid wsp:val=&quot;00AE6DB9&quot;/&gt;&lt;wsp:rsid wsp:val=&quot;00B04475&quot;/&gt;&lt;wsp:rsid wsp:val=&quot;00B11951&quot;/&gt;&lt;wsp:rsid wsp:val=&quot;00B35062&quot;/&gt;&lt;wsp:rsid wsp:val=&quot;00B3612C&quot;/&gt;&lt;wsp:rsid wsp:val=&quot;00B41F06&quot;/&gt;&lt;wsp:rsid wsp:val=&quot;00B42525&quot;/&gt;&lt;wsp:rsid wsp:val=&quot;00B575D7&quot;/&gt;&lt;wsp:rsid wsp:val=&quot;00B72CF0&quot;/&gt;&lt;wsp:rsid wsp:val=&quot;00B74126&quot;/&gt;&lt;wsp:rsid wsp:val=&quot;00B77D48&quot;/&gt;&lt;wsp:rsid wsp:val=&quot;00B85FA1&quot;/&gt;&lt;wsp:rsid wsp:val=&quot;00B907EF&quot;/&gt;&lt;wsp:rsid wsp:val=&quot;00B917A1&quot;/&gt;&lt;wsp:rsid wsp:val=&quot;00B92B8F&quot;/&gt;&lt;wsp:rsid wsp:val=&quot;00BA4DCE&quot;/&gt;&lt;wsp:rsid wsp:val=&quot;00BC5709&quot;/&gt;&lt;wsp:rsid wsp:val=&quot;00BC6624&quot;/&gt;&lt;wsp:rsid wsp:val=&quot;00BD0DE3&quot;/&gt;&lt;wsp:rsid wsp:val=&quot;00BD2021&quot;/&gt;&lt;wsp:rsid wsp:val=&quot;00BD258C&quot;/&gt;&lt;wsp:rsid wsp:val=&quot;00BD43E5&quot;/&gt;&lt;wsp:rsid wsp:val=&quot;00BD610A&quot;/&gt;&lt;wsp:rsid wsp:val=&quot;00BD7699&quot;/&gt;&lt;wsp:rsid wsp:val=&quot;00BE2360&quot;/&gt;&lt;wsp:rsid wsp:val=&quot;00BF2B7C&quot;/&gt;&lt;wsp:rsid wsp:val=&quot;00BF4F51&quot;/&gt;&lt;wsp:rsid wsp:val=&quot;00C03572&quot;/&gt;&lt;wsp:rsid wsp:val=&quot;00C04F9B&quot;/&gt;&lt;wsp:rsid wsp:val=&quot;00C07C7E&quot;/&gt;&lt;wsp:rsid wsp:val=&quot;00C12EC3&quot;/&gt;&lt;wsp:rsid wsp:val=&quot;00C15C46&quot;/&gt;&lt;wsp:rsid wsp:val=&quot;00C15C89&quot;/&gt;&lt;wsp:rsid wsp:val=&quot;00C2187C&quot;/&gt;&lt;wsp:rsid wsp:val=&quot;00C269D6&quot;/&gt;&lt;wsp:rsid wsp:val=&quot;00C30AF3&quot;/&gt;&lt;wsp:rsid wsp:val=&quot;00C31367&quot;/&gt;&lt;wsp:rsid wsp:val=&quot;00C35544&quot;/&gt;&lt;wsp:rsid wsp:val=&quot;00C3657B&quot;/&gt;&lt;wsp:rsid wsp:val=&quot;00C40D1C&quot;/&gt;&lt;wsp:rsid wsp:val=&quot;00C50CCF&quot;/&gt;&lt;wsp:rsid wsp:val=&quot;00C511AF&quot;/&gt;&lt;wsp:rsid wsp:val=&quot;00C564E5&quot;/&gt;&lt;wsp:rsid wsp:val=&quot;00C611F3&quot;/&gt;&lt;wsp:rsid wsp:val=&quot;00C91307&quot;/&gt;&lt;wsp:rsid wsp:val=&quot;00C913A4&quot;/&gt;&lt;wsp:rsid wsp:val=&quot;00C92D69&quot;/&gt;&lt;wsp:rsid wsp:val=&quot;00C96F49&quot;/&gt;&lt;wsp:rsid wsp:val=&quot;00C97AAC&quot;/&gt;&lt;wsp:rsid wsp:val=&quot;00CA5CE6&quot;/&gt;&lt;wsp:rsid wsp:val=&quot;00CD13C6&quot;/&gt;&lt;wsp:rsid wsp:val=&quot;00CD193F&quot;/&gt;&lt;wsp:rsid wsp:val=&quot;00CE08CE&quot;/&gt;&lt;wsp:rsid wsp:val=&quot;00CE1761&quot;/&gt;&lt;wsp:rsid wsp:val=&quot;00CE2505&quot;/&gt;&lt;wsp:rsid wsp:val=&quot;00CF588D&quot;/&gt;&lt;wsp:rsid wsp:val=&quot;00D036B3&quot;/&gt;&lt;wsp:rsid wsp:val=&quot;00D11486&quot;/&gt;&lt;wsp:rsid wsp:val=&quot;00D20139&quot;/&gt;&lt;wsp:rsid wsp:val=&quot;00D30DDC&quot;/&gt;&lt;wsp:rsid wsp:val=&quot;00D34A82&quot;/&gt;&lt;wsp:rsid wsp:val=&quot;00D35E61&quot;/&gt;&lt;wsp:rsid wsp:val=&quot;00D4339B&quot;/&gt;&lt;wsp:rsid wsp:val=&quot;00D453BB&quot;/&gt;&lt;wsp:rsid wsp:val=&quot;00D47572&quot;/&gt;&lt;wsp:rsid wsp:val=&quot;00D51DE5&quot;/&gt;&lt;wsp:rsid wsp:val=&quot;00D55E11&quot;/&gt;&lt;wsp:rsid wsp:val=&quot;00D61319&quot;/&gt;&lt;wsp:rsid wsp:val=&quot;00D6141E&quot;/&gt;&lt;wsp:rsid wsp:val=&quot;00D809B4&quot;/&gt;&lt;wsp:rsid wsp:val=&quot;00D84479&quot;/&gt;&lt;wsp:rsid wsp:val=&quot;00D84F8A&quot;/&gt;&lt;wsp:rsid wsp:val=&quot;00D967E7&quot;/&gt;&lt;wsp:rsid wsp:val=&quot;00D97A59&quot;/&gt;&lt;wsp:rsid wsp:val=&quot;00DA0C51&quot;/&gt;&lt;wsp:rsid wsp:val=&quot;00DA3728&quot;/&gt;&lt;wsp:rsid wsp:val=&quot;00DA4BE8&quot;/&gt;&lt;wsp:rsid wsp:val=&quot;00DA50E4&quot;/&gt;&lt;wsp:rsid wsp:val=&quot;00DB2A9F&quot;/&gt;&lt;wsp:rsid wsp:val=&quot;00DB3E76&quot;/&gt;&lt;wsp:rsid wsp:val=&quot;00DB6719&quot;/&gt;&lt;wsp:rsid wsp:val=&quot;00DB7389&quot;/&gt;&lt;wsp:rsid wsp:val=&quot;00DC1840&quot;/&gt;&lt;wsp:rsid wsp:val=&quot;00DC36D0&quot;/&gt;&lt;wsp:rsid wsp:val=&quot;00DC497A&quot;/&gt;&lt;wsp:rsid wsp:val=&quot;00DC59B6&quot;/&gt;&lt;wsp:rsid wsp:val=&quot;00DD002D&quot;/&gt;&lt;wsp:rsid wsp:val=&quot;00DD1DB8&quot;/&gt;&lt;wsp:rsid wsp:val=&quot;00DD7C56&quot;/&gt;&lt;wsp:rsid wsp:val=&quot;00DE0D3B&quot;/&gt;&lt;wsp:rsid wsp:val=&quot;00DF041B&quot;/&gt;&lt;wsp:rsid wsp:val=&quot;00DF519A&quot;/&gt;&lt;wsp:rsid wsp:val=&quot;00DF63A0&quot;/&gt;&lt;wsp:rsid wsp:val=&quot;00E06B09&quot;/&gt;&lt;wsp:rsid wsp:val=&quot;00E1442B&quot;/&gt;&lt;wsp:rsid wsp:val=&quot;00E23D4E&quot;/&gt;&lt;wsp:rsid wsp:val=&quot;00E24019&quot;/&gt;&lt;wsp:rsid wsp:val=&quot;00E2694C&quot;/&gt;&lt;wsp:rsid wsp:val=&quot;00E304FD&quot;/&gt;&lt;wsp:rsid wsp:val=&quot;00E30B0E&quot;/&gt;&lt;wsp:rsid wsp:val=&quot;00E349F6&quot;/&gt;&lt;wsp:rsid wsp:val=&quot;00E423D0&quot;/&gt;&lt;wsp:rsid wsp:val=&quot;00E64DBC&quot;/&gt;&lt;wsp:rsid wsp:val=&quot;00E65C47&quot;/&gt;&lt;wsp:rsid wsp:val=&quot;00E74025&quot;/&gt;&lt;wsp:rsid wsp:val=&quot;00E756BF&quot;/&gt;&lt;wsp:rsid wsp:val=&quot;00E812AF&quot;/&gt;&lt;wsp:rsid wsp:val=&quot;00E81B45&quot;/&gt;&lt;wsp:rsid wsp:val=&quot;00E8320C&quot;/&gt;&lt;wsp:rsid wsp:val=&quot;00E9064C&quot;/&gt;&lt;wsp:rsid wsp:val=&quot;00E90ED9&quot;/&gt;&lt;wsp:rsid wsp:val=&quot;00E963FB&quot;/&gt;&lt;wsp:rsid wsp:val=&quot;00E9652E&quot;/&gt;&lt;wsp:rsid wsp:val=&quot;00EB1731&quot;/&gt;&lt;wsp:rsid wsp:val=&quot;00EB177F&quot;/&gt;&lt;wsp:rsid wsp:val=&quot;00EC4D7C&quot;/&gt;&lt;wsp:rsid wsp:val=&quot;00ED3343&quot;/&gt;&lt;wsp:rsid wsp:val=&quot;00ED5F70&quot;/&gt;&lt;wsp:rsid wsp:val=&quot;00ED6FC9&quot;/&gt;&lt;wsp:rsid wsp:val=&quot;00EF205F&quot;/&gt;&lt;wsp:rsid wsp:val=&quot;00EF7EB5&quot;/&gt;&lt;wsp:rsid wsp:val=&quot;00F078C7&quot;/&gt;&lt;wsp:rsid wsp:val=&quot;00F230A3&quot;/&gt;&lt;wsp:rsid wsp:val=&quot;00F301B4&quot;/&gt;&lt;wsp:rsid wsp:val=&quot;00F32D5B&quot;/&gt;&lt;wsp:rsid wsp:val=&quot;00F361B6&quot;/&gt;&lt;wsp:rsid wsp:val=&quot;00F3681B&quot;/&gt;&lt;wsp:rsid wsp:val=&quot;00F36D81&quot;/&gt;&lt;wsp:rsid wsp:val=&quot;00F43807&quot;/&gt;&lt;wsp:rsid wsp:val=&quot;00F46DED&quot;/&gt;&lt;wsp:rsid wsp:val=&quot;00F66733&quot;/&gt;&lt;wsp:rsid wsp:val=&quot;00F67818&quot;/&gt;&lt;wsp:rsid wsp:val=&quot;00F70C37&quot;/&gt;&lt;wsp:rsid wsp:val=&quot;00F75E89&quot;/&gt;&lt;wsp:rsid wsp:val=&quot;00F767B3&quot;/&gt;&lt;wsp:rsid wsp:val=&quot;00F80990&quot;/&gt;&lt;wsp:rsid wsp:val=&quot;00FB2D54&quot;/&gt;&lt;wsp:rsid wsp:val=&quot;00FB47DB&quot;/&gt;&lt;wsp:rsid wsp:val=&quot;00FB653B&quot;/&gt;&lt;wsp:rsid wsp:val=&quot;00FD3683&quot;/&gt;&lt;wsp:rsid wsp:val=&quot;00FD5262&quot;/&gt;&lt;wsp:rsid wsp:val=&quot;00FD7355&quot;/&gt;&lt;wsp:rsid wsp:val=&quot;00FE1B42&quot;/&gt;&lt;wsp:rsid wsp:val=&quot;00FE30D9&quot;/&gt;&lt;wsp:rsid wsp:val=&quot;00FE3397&quot;/&gt;&lt;wsp:rsid wsp:val=&quot;00FE6422&quot;/&gt;&lt;wsp:rsid wsp:val=&quot;00FF0D19&quot;/&gt;&lt;/wsp:rsids&gt;&lt;/w:docPr&gt;&lt;w:body&gt;&lt;wx:sect&gt;&lt;w:p wsp:rsidR=&quot;00000000&quot; wsp:rsidRDefault=&quot;00913615&quot; wsp:rsidP=&quot;00913615&quot;&gt;&lt;m:oMathPara&gt;&lt;m:oMath&gt;&lt;m:sSub&gt;&lt;m:sSubPr&gt;&lt;m:ctrlPr&gt;&lt;w:rPr&gt;&lt;w:rFonts w:ascii=&quot;Cambria Math&quot; w:fareast=&quot;Times New Roman&quot; w:h-ansi=&quot;Cambria Math&quot;/&gt;&lt;wx:font wx:val=&quot;Cambria Math&quot;/&gt;&lt;w:i/&gt;&lt;w:color w:val=&quot;000000&quot;/&gt;&lt;w:sz-cs w:val=&quot;20&quot;/&gt;&lt;w:lang w:fareast=&quot;EN-GB&quot;/&gt;&lt;/w:rPr&gt;&lt;/m:ctrlPr&gt;&lt;/m:sSubPr&gt;&lt;m:e&gt;&lt;m:r&gt;&lt;w:rPr&gt;&lt;w:rFonts w:ascii=&quot;Cambria Math&quot; w:fareast=&quot;Times New Roman&quot; w:h-ansi=&quot;Cambria Math&quot;/&gt;&lt;wx:font wx:val=&quot;Cambria Math&quot;/&gt;&lt;w:i/&gt;&lt;w:color w:val=&quot;000000&quot;/&gt;&lt;w:sz-cs w:val=&quot;20&quot;/&gt;&lt;w:lang w:fareast=&quot;EN-GB&quot;/&gt;&lt;/w:rPr&gt;&lt;m:t&gt;œá&lt;/m:t&gt;&lt;/m:r&gt;&lt;/m:e&gt;&lt;m:sub&gt;&lt;m:r&gt;&lt;w:rPr&gt;&lt;w:rFonts w:ascii=&quot;Cambria Math&quot; w:fareast=&quot;Times New Roman&quot; w:h-ansi=&quot;Cambria Math&quot;/&gt;&lt;wx:font wx:val=&quot;Cambria Math&quot;/&gt;&lt;w:i/&gt;&lt;w:color w:val=&quot;000000&quot;/&gt;&lt;w:sz-cs w:val=&quot;20&quot;/&gt;&lt;w:lang w:fareast=&quot;EN-GB&quot;/&gt;&lt;/w:rPr&gt;&lt;m:t&gt;2&lt;/m:t&gt;&lt;/m:r&gt;&lt;/m:sub&gt;&lt;/m:sSub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      <v:imagedata r:id="rId5" o:title="" chromakey="white"/>
                </v:shape>
              </w:pict>
            </w:r>
            <w:r>
              <w:rPr>
                <w:rFonts w:eastAsia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right w:val="nil"/>
            </w:tcBorders>
          </w:tcPr>
          <w:p w14:paraId="01C41F6B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</w:p>
        </w:tc>
      </w:tr>
      <w:tr w:rsidR="00497D8E" w:rsidRPr="006B7E45" w14:paraId="74E0AAD8" w14:textId="77777777" w:rsidTr="00644D37">
        <w:trPr>
          <w:trHeight w:hRule="exact" w:val="227"/>
        </w:trPr>
        <w:tc>
          <w:tcPr>
            <w:tcW w:w="1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F88A0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1CCB" w14:textId="35963EB9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7A35" w14:textId="698A3435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16EA4A" w14:textId="1A9A687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3.322*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70B1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23113C71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72398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D6180" w14:textId="6AC30333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38D3" w14:textId="5462A410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AE1E0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5882572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3C074C4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6D1A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Age/100 (years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652C" w14:textId="0B82C48A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273*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23F2" w14:textId="22E6E6F9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417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BE863" w14:textId="04A0345E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1.46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55EDFE7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774032CC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C407E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11F0" w14:textId="3C97017F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213D" w14:textId="63C659E6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106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2782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0E473EE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5BB5A7D4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9A4EE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Age squared/100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4329" w14:textId="7F6B43A0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189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249BE" w14:textId="2F0B1F22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290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F3AA" w14:textId="1FE5DBB1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D777AFB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0F1E0569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5624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9305" w14:textId="2D1F179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89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0EE4" w14:textId="5D2138A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104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2621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365B002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22492ED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47F7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Marital status: Married/Cohabiting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98C2" w14:textId="4623387B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21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43600" w14:textId="7541B52B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86AA7" w14:textId="63D48690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10.689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8E05B8A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0D996202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5671D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9547" w14:textId="75DF12D2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8CB83" w14:textId="6ECDE1EA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45136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8CC3852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4D2F3625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8D64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Marital status: Divorced/Widow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04AD" w14:textId="3D305CD6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27*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24867" w14:textId="7C80379A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66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04BF0" w14:textId="0571FE4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10.515</w:t>
            </w:r>
            <w:r w:rsidR="0022208E" w:rsidRPr="0022208E">
              <w:rPr>
                <w:rFonts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B0E430D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783F877B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FCEA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5DD2" w14:textId="06EA6FF0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1FB2" w14:textId="42D988A8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FEAC6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F0E7230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56856915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D770A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LFS: Employ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C9021" w14:textId="0587B1CA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21*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1FF21" w14:textId="2C49C4D9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30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57739" w14:textId="66B20FEC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43DB7E3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2E0EDDCC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D27EA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11B52" w14:textId="70F8C1C3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1CE11" w14:textId="2B4C23A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B1B46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4B20FA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7A5072E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F9F13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Education: Degree or Higher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45B6" w14:textId="12FE9FE8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3E97" w14:textId="67AA5471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25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72137" w14:textId="6D246A6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2.55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3BB20636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1207F8A1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14714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09C2A" w14:textId="0E76C99B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BF31" w14:textId="33C95D79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A7CAA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196D52A3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44516BC3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01EB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Education: A-level or Secondar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86E84" w14:textId="5453550E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5EC7" w14:textId="41C8566F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24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9AD6" w14:textId="408DD2C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EA4D377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580EBD83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FECE3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F7A29" w14:textId="51EC0C6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E4B7E" w14:textId="09CD3388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2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EE06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722406F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1F6D0B21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9269A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UK bor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ABDE2" w14:textId="3150B311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35C12" w14:textId="1F2B050A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35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FF7A0" w14:textId="5B54084C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7.678</w:t>
            </w:r>
            <w:r w:rsidR="0022208E" w:rsidRPr="0022208E">
              <w:rPr>
                <w:rFonts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5AEBB43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444FEE87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0BB78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B332" w14:textId="0E47F26D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0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B85BF" w14:textId="04C72F5E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982C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7E98BB21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25E0B482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8F87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Owns hous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09C2" w14:textId="28A85417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16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178B" w14:textId="4EE63F9D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36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EE95" w14:textId="41CF2B12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3.942</w:t>
            </w:r>
            <w:r w:rsidR="0022208E" w:rsidRPr="0022208E">
              <w:rPr>
                <w:rFonts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22B8C816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04A5DB6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9A1C4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9B12" w14:textId="369600F2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C439" w14:textId="4D5D20A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0B1DF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6A6498E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03F3E910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E4C3" w14:textId="3EB489CB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# of Adults in househ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9D7EC" w14:textId="5D2428AB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18***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2C5B" w14:textId="67537481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24***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BA508" w14:textId="756D4FF5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1.699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</w:tcPr>
          <w:p w14:paraId="7606F50D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50319E2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0CFAC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6BD08D" w14:textId="59D0833E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C8D9C" w14:textId="0707475C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3417216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30C29CB8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5565A3CE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04C12D" w14:textId="4DAE633B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# of Children in household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3BF86" w14:textId="71D9C331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77244" w14:textId="3D0DAE9C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6375479" w14:textId="3418492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73B0818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67A96947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4A039B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792F1F" w14:textId="18F13376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117BA0" w14:textId="328969BB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2C067EA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6A5F5E16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6D7C7CBF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38A939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SAH: Good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0E725" w14:textId="30A89940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03E73" w14:textId="7DD71C04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69188A9B" w14:textId="56D6183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9</w:t>
            </w:r>
            <w:r w:rsidR="0022208E">
              <w:rPr>
                <w:rFonts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6D8A4B6D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02CD8BDF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CA97CE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2EB3C0" w14:textId="1736615D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26E2B" w14:textId="76A54108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003941EA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2FA25CC4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2EFB8879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7BA283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SAH: Fair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162D6B" w14:textId="2805A7D7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94AB1" w14:textId="321878E3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20136D00" w14:textId="6E6B5AB4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78</w:t>
            </w:r>
            <w:r w:rsidR="0022208E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244966DA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2D8BDAC8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F442E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7515C" w14:textId="5864D48A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8F631" w14:textId="5EE6F43D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AE97005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787B4ED3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C8CD790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54F44F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SAH: Bad/Very Bad</w:t>
            </w:r>
          </w:p>
          <w:p w14:paraId="7B2D69BD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3E7F35" w14:textId="75E48C6F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2DE5C" w14:textId="4873DD72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3393B8C" w14:textId="5F400E2A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75AE58AD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60CCE17B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368CC1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C268A3" w14:textId="19999FFC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34E240" w14:textId="378EDBE8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9D88217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0203A490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3765F0FE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F31C3B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sz w:val="20"/>
                <w:szCs w:val="20"/>
                <w:lang w:eastAsia="en-GB"/>
              </w:rPr>
              <w:t>Long standing health condition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EC72B" w14:textId="1FC8A173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B9E40" w14:textId="05FEAEB8" w:rsidR="00497D8E" w:rsidRPr="002220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1872F118" w14:textId="509C634D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0C97D228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497D8E" w:rsidRPr="006B7E45" w14:paraId="49A9F933" w14:textId="77777777" w:rsidTr="00644D37">
        <w:trPr>
          <w:trHeight w:hRule="exact" w:val="227"/>
        </w:trPr>
        <w:tc>
          <w:tcPr>
            <w:tcW w:w="184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DB1D68" w14:textId="77777777" w:rsidR="00497D8E" w:rsidRPr="002220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041684" w14:textId="18DC6AE6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8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0A9D6" w14:textId="7DFBC4F2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2208E">
              <w:rPr>
                <w:rFonts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right w:val="nil"/>
            </w:tcBorders>
          </w:tcPr>
          <w:p w14:paraId="45E02F17" w14:textId="77777777" w:rsidR="00497D8E" w:rsidRPr="002220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</w:tcPr>
          <w:p w14:paraId="447B4F9C" w14:textId="77777777" w:rsidR="00497D8E" w:rsidRPr="006B7E45" w:rsidRDefault="00497D8E" w:rsidP="00497D8E">
            <w:pPr>
              <w:spacing w:after="0" w:line="240" w:lineRule="auto"/>
              <w:rPr>
                <w:szCs w:val="20"/>
              </w:rPr>
            </w:pPr>
          </w:p>
        </w:tc>
      </w:tr>
      <w:tr w:rsidR="001B5BD3" w:rsidRPr="006B7E45" w14:paraId="381CA201" w14:textId="77777777" w:rsidTr="00644D37">
        <w:trPr>
          <w:trHeight w:hRule="exact" w:val="227"/>
        </w:trPr>
        <w:tc>
          <w:tcPr>
            <w:tcW w:w="1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C9F817" w14:textId="77777777" w:rsidR="001B5BD3" w:rsidRPr="002220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3F46AD" w14:textId="4C1E2E48" w:rsidR="001B5BD3" w:rsidRPr="002220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  <w:r w:rsidR="0022208E" w:rsidRPr="002220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18716CA" w14:textId="0A7B05D3" w:rsidR="001B5BD3" w:rsidRPr="002220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2220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3</w:t>
            </w:r>
            <w:r w:rsidR="0022208E" w:rsidRPr="002220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1</w:t>
            </w:r>
          </w:p>
        </w:tc>
        <w:tc>
          <w:tcPr>
            <w:tcW w:w="1182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6822935" w14:textId="77777777" w:rsidR="001B5BD3" w:rsidRPr="002220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top w:val="single" w:sz="4" w:space="0" w:color="auto"/>
              <w:left w:val="nil"/>
              <w:right w:val="nil"/>
            </w:tcBorders>
          </w:tcPr>
          <w:p w14:paraId="2A73D0C3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</w:p>
        </w:tc>
      </w:tr>
      <w:tr w:rsidR="001B5BD3" w:rsidRPr="006B7E45" w14:paraId="31C0D39C" w14:textId="77777777" w:rsidTr="00644D37">
        <w:trPr>
          <w:trHeight w:hRule="exact" w:val="227"/>
        </w:trPr>
        <w:tc>
          <w:tcPr>
            <w:tcW w:w="1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7FE00C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Mean of the dependent variable</w:t>
            </w:r>
          </w:p>
        </w:tc>
        <w:tc>
          <w:tcPr>
            <w:tcW w:w="9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30479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0.048</w:t>
            </w:r>
          </w:p>
        </w:tc>
        <w:tc>
          <w:tcPr>
            <w:tcW w:w="8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8F872C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  <w:r w:rsidRPr="001D5485">
              <w:rPr>
                <w:rFonts w:eastAsia="Times New Roman"/>
                <w:color w:val="000000"/>
                <w:szCs w:val="20"/>
                <w:lang w:eastAsia="en-GB"/>
              </w:rPr>
              <w:t>0.062</w:t>
            </w:r>
          </w:p>
        </w:tc>
        <w:tc>
          <w:tcPr>
            <w:tcW w:w="118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418E82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1" w:type="pct"/>
            <w:tcBorders>
              <w:left w:val="nil"/>
              <w:bottom w:val="single" w:sz="4" w:space="0" w:color="auto"/>
              <w:right w:val="nil"/>
            </w:tcBorders>
          </w:tcPr>
          <w:p w14:paraId="0C04DDE2" w14:textId="77777777" w:rsidR="001B5BD3" w:rsidRPr="001D548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Cs w:val="20"/>
                <w:lang w:eastAsia="en-GB"/>
              </w:rPr>
            </w:pPr>
          </w:p>
        </w:tc>
      </w:tr>
      <w:tr w:rsidR="001B5BD3" w:rsidRPr="006B7E45" w14:paraId="64DCB1B8" w14:textId="77777777" w:rsidTr="00644D37">
        <w:trPr>
          <w:trHeight w:hRule="exact" w:val="128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D82DD77" w14:textId="77777777" w:rsidR="001B5BD3" w:rsidRPr="00510035" w:rsidRDefault="001B5BD3" w:rsidP="00644D3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10035">
              <w:rPr>
                <w:i/>
                <w:color w:val="000000"/>
                <w:sz w:val="18"/>
                <w:szCs w:val="18"/>
              </w:rPr>
              <w:t>Notes:</w:t>
            </w:r>
            <w:r w:rsidRPr="00510035">
              <w:rPr>
                <w:color w:val="000000"/>
                <w:sz w:val="18"/>
                <w:szCs w:val="18"/>
              </w:rPr>
              <w:t xml:space="preserve"> LFS denotes labour force status. SAH denoted self-assessed health. The reference category for marital status is single/never married, for LFS is unemployed/inactive, for education is vocational/other/no qualification and for SAH is Very Good health. The chi-squared statistic is reported for the test of equality in coefficients. Clustered standard errors at the primary sampling unit in parenthesis: *p&lt;0.1; **p&lt;0.05; ***p&lt;0.01</w:t>
            </w:r>
          </w:p>
          <w:p w14:paraId="3076F73F" w14:textId="77777777" w:rsidR="001B5BD3" w:rsidRPr="006B7E45" w:rsidRDefault="001B5BD3" w:rsidP="00644D37">
            <w:pPr>
              <w:spacing w:after="0" w:line="240" w:lineRule="auto"/>
              <w:rPr>
                <w:color w:val="000000"/>
                <w:szCs w:val="20"/>
              </w:rPr>
            </w:pPr>
          </w:p>
          <w:p w14:paraId="5EF7FDA2" w14:textId="77777777" w:rsidR="001B5BD3" w:rsidRPr="006B7E45" w:rsidRDefault="001B5BD3" w:rsidP="00644D37">
            <w:pPr>
              <w:spacing w:after="0" w:line="240" w:lineRule="auto"/>
              <w:rPr>
                <w:color w:val="000000"/>
                <w:szCs w:val="20"/>
              </w:rPr>
            </w:pPr>
          </w:p>
          <w:p w14:paraId="6ACA1035" w14:textId="77777777" w:rsidR="001B5BD3" w:rsidRPr="006B7E45" w:rsidRDefault="001B5BD3" w:rsidP="00644D37">
            <w:pPr>
              <w:spacing w:after="0" w:line="240" w:lineRule="auto"/>
              <w:jc w:val="both"/>
              <w:rPr>
                <w:color w:val="000000"/>
                <w:szCs w:val="20"/>
              </w:rPr>
            </w:pPr>
          </w:p>
        </w:tc>
      </w:tr>
    </w:tbl>
    <w:p w14:paraId="2575F9ED" w14:textId="6AF751E7" w:rsidR="001B5BD3" w:rsidRDefault="001B5BD3" w:rsidP="001B5BD3">
      <w:pPr>
        <w:tabs>
          <w:tab w:val="left" w:pos="1155"/>
        </w:tabs>
      </w:pPr>
    </w:p>
    <w:p w14:paraId="1F24ABBC" w14:textId="77777777" w:rsidR="001B5BD3" w:rsidRPr="001B5BD3" w:rsidRDefault="001B5BD3" w:rsidP="001B5BD3"/>
    <w:p w14:paraId="2554C189" w14:textId="77777777" w:rsidR="001B5BD3" w:rsidRPr="001B5BD3" w:rsidRDefault="001B5BD3" w:rsidP="001B5BD3"/>
    <w:p w14:paraId="477FE8B6" w14:textId="77777777" w:rsidR="001B5BD3" w:rsidRPr="001B5BD3" w:rsidRDefault="001B5BD3" w:rsidP="001B5BD3"/>
    <w:p w14:paraId="180568D1" w14:textId="77777777" w:rsidR="001B5BD3" w:rsidRPr="001B5BD3" w:rsidRDefault="001B5BD3" w:rsidP="001B5BD3"/>
    <w:p w14:paraId="2D0DF77E" w14:textId="2292CC0E" w:rsidR="001B5BD3" w:rsidRDefault="001B5BD3" w:rsidP="001B5BD3"/>
    <w:p w14:paraId="74AAFC6A" w14:textId="5EA26BB6" w:rsidR="001B5BD3" w:rsidRDefault="001B5BD3" w:rsidP="001B5BD3">
      <w:pPr>
        <w:ind w:firstLine="720"/>
      </w:pPr>
    </w:p>
    <w:p w14:paraId="180B130A" w14:textId="7BE62C03" w:rsidR="001B5BD3" w:rsidRDefault="001B5BD3" w:rsidP="001B5BD3">
      <w:pPr>
        <w:ind w:firstLine="720"/>
      </w:pPr>
    </w:p>
    <w:p w14:paraId="796694CC" w14:textId="6CBE69CD" w:rsidR="001B5BD3" w:rsidRPr="00494FDD" w:rsidRDefault="001B5BD3" w:rsidP="001B5BD3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Figure </w:t>
      </w:r>
      <w:r w:rsidR="00351AD1">
        <w:rPr>
          <w:rFonts w:eastAsia="Times New Roman" w:cs="Times New Roman"/>
        </w:rPr>
        <w:t>A</w:t>
      </w:r>
      <w:r>
        <w:t>4: Plot of total caregiving activity for activity only carers and those identified by both methods</w:t>
      </w:r>
    </w:p>
    <w:p w14:paraId="6F675E7A" w14:textId="77777777" w:rsidR="001B5BD3" w:rsidRDefault="001B5BD3" w:rsidP="001B5BD3">
      <w:r w:rsidRPr="00BA1705">
        <w:rPr>
          <w:noProof/>
          <w:lang w:val="en-US"/>
        </w:rPr>
        <w:drawing>
          <wp:inline distT="0" distB="0" distL="0" distR="0" wp14:anchorId="025B77D9" wp14:editId="0A117137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85F34" w14:textId="77777777" w:rsidR="001B5BD3" w:rsidRDefault="001B5BD3" w:rsidP="001B5BD3">
      <w:r>
        <w:tab/>
        <w:t xml:space="preserve">Notes: Each bar indicates the number of informal carers </w:t>
      </w:r>
    </w:p>
    <w:p w14:paraId="6BA05EA3" w14:textId="77777777" w:rsidR="001B5BD3" w:rsidRDefault="001B5BD3" w:rsidP="001B5BD3">
      <w:pPr>
        <w:tabs>
          <w:tab w:val="left" w:pos="2569"/>
        </w:tabs>
      </w:pPr>
    </w:p>
    <w:p w14:paraId="483376EF" w14:textId="5A30F2FE" w:rsidR="001B5BD3" w:rsidRDefault="001B5BD3" w:rsidP="001B5BD3">
      <w:pPr>
        <w:ind w:firstLine="720"/>
      </w:pPr>
    </w:p>
    <w:p w14:paraId="4E67C81B" w14:textId="77777777" w:rsidR="001B5BD3" w:rsidRPr="001B5BD3" w:rsidRDefault="001B5BD3" w:rsidP="001B5BD3"/>
    <w:p w14:paraId="5BCF03EB" w14:textId="77777777" w:rsidR="001B5BD3" w:rsidRPr="001B5BD3" w:rsidRDefault="001B5BD3" w:rsidP="001B5BD3"/>
    <w:p w14:paraId="48F64D14" w14:textId="77777777" w:rsidR="001B5BD3" w:rsidRPr="001B5BD3" w:rsidRDefault="001B5BD3" w:rsidP="001B5BD3"/>
    <w:p w14:paraId="5CBFED6E" w14:textId="77777777" w:rsidR="001B5BD3" w:rsidRPr="001B5BD3" w:rsidRDefault="001B5BD3" w:rsidP="001B5BD3"/>
    <w:p w14:paraId="26B404CD" w14:textId="77777777" w:rsidR="001B5BD3" w:rsidRPr="001B5BD3" w:rsidRDefault="001B5BD3" w:rsidP="001B5BD3"/>
    <w:p w14:paraId="370F464E" w14:textId="77777777" w:rsidR="001B5BD3" w:rsidRPr="001B5BD3" w:rsidRDefault="001B5BD3" w:rsidP="001B5BD3"/>
    <w:p w14:paraId="52C9AC28" w14:textId="77777777" w:rsidR="001B5BD3" w:rsidRPr="001B5BD3" w:rsidRDefault="001B5BD3" w:rsidP="001B5BD3"/>
    <w:p w14:paraId="22E6EAF5" w14:textId="1DDE64B5" w:rsidR="001B5BD3" w:rsidRDefault="001B5BD3" w:rsidP="001B5BD3"/>
    <w:p w14:paraId="77CA35FD" w14:textId="6AB865BB" w:rsidR="001B5BD3" w:rsidRDefault="001B5BD3" w:rsidP="001B5BD3">
      <w:pPr>
        <w:tabs>
          <w:tab w:val="left" w:pos="1976"/>
        </w:tabs>
      </w:pPr>
      <w:r>
        <w:tab/>
      </w:r>
    </w:p>
    <w:p w14:paraId="3F23AF92" w14:textId="57133873" w:rsidR="001B5BD3" w:rsidRDefault="001B5BD3" w:rsidP="001B5BD3">
      <w:pPr>
        <w:tabs>
          <w:tab w:val="left" w:pos="1976"/>
        </w:tabs>
      </w:pPr>
    </w:p>
    <w:p w14:paraId="17696766" w14:textId="41B082CE" w:rsidR="001B5BD3" w:rsidRDefault="001B5BD3" w:rsidP="001B5BD3">
      <w:pPr>
        <w:tabs>
          <w:tab w:val="left" w:pos="1976"/>
        </w:tabs>
      </w:pPr>
    </w:p>
    <w:p w14:paraId="2B96EF01" w14:textId="585BCEDB" w:rsidR="001B5BD3" w:rsidRDefault="001B5BD3" w:rsidP="001B5BD3">
      <w:pPr>
        <w:tabs>
          <w:tab w:val="left" w:pos="1976"/>
        </w:tabs>
      </w:pPr>
    </w:p>
    <w:p w14:paraId="353D91EF" w14:textId="77777777" w:rsidR="001B5BD3" w:rsidRPr="00345D21" w:rsidRDefault="001B5BD3" w:rsidP="001B5BD3">
      <w:pPr>
        <w:pStyle w:val="Caption"/>
        <w:keepNext/>
        <w:spacing w:after="0"/>
        <w:rPr>
          <w:i w:val="0"/>
          <w:color w:val="auto"/>
          <w:sz w:val="20"/>
          <w:szCs w:val="20"/>
        </w:rPr>
      </w:pPr>
      <w:r w:rsidRPr="00345D21">
        <w:rPr>
          <w:i w:val="0"/>
          <w:color w:val="auto"/>
          <w:sz w:val="20"/>
          <w:szCs w:val="20"/>
        </w:rPr>
        <w:t>Table A</w:t>
      </w:r>
      <w:r>
        <w:rPr>
          <w:i w:val="0"/>
          <w:color w:val="auto"/>
          <w:sz w:val="20"/>
          <w:szCs w:val="20"/>
        </w:rPr>
        <w:t>5</w:t>
      </w:r>
      <w:r w:rsidRPr="00345D21">
        <w:rPr>
          <w:i w:val="0"/>
          <w:color w:val="auto"/>
          <w:sz w:val="20"/>
          <w:szCs w:val="20"/>
        </w:rPr>
        <w:t>: Wald test for combining alternativ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B5BD3" w:rsidRPr="00246DF8" w14:paraId="1929DE38" w14:textId="77777777" w:rsidTr="00644D37">
        <w:trPr>
          <w:trHeight w:hRule="exact" w:val="284"/>
        </w:trPr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4448F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Outcome combination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6E769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Chi-</w:t>
            </w:r>
            <w:proofErr w:type="spellStart"/>
            <w:r w:rsidRPr="00246DF8">
              <w:rPr>
                <w:szCs w:val="20"/>
              </w:rPr>
              <w:t>sq</w:t>
            </w:r>
            <w:proofErr w:type="spellEnd"/>
            <w:r w:rsidRPr="00246DF8">
              <w:rPr>
                <w:szCs w:val="20"/>
              </w:rPr>
              <w:t xml:space="preserve"> (degrees of freedom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8693C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P-value</w:t>
            </w:r>
          </w:p>
        </w:tc>
      </w:tr>
      <w:tr w:rsidR="001B5BD3" w:rsidRPr="00246DF8" w14:paraId="3B0E74D5" w14:textId="77777777" w:rsidTr="00644D37">
        <w:trPr>
          <w:trHeight w:hRule="exact" w:val="284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763EBF64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Activity &amp; Declared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6041503E" w14:textId="4B0C398D" w:rsidR="001B5BD3" w:rsidRPr="00246DF8" w:rsidRDefault="00006199" w:rsidP="00644D37">
            <w:pPr>
              <w:rPr>
                <w:szCs w:val="20"/>
              </w:rPr>
            </w:pPr>
            <w:r>
              <w:rPr>
                <w:szCs w:val="20"/>
              </w:rPr>
              <w:t xml:space="preserve">51.094 </w:t>
            </w:r>
            <w:r w:rsidR="001B5BD3" w:rsidRPr="00246DF8">
              <w:rPr>
                <w:szCs w:val="20"/>
              </w:rPr>
              <w:t>(16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14:paraId="44B05089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p&lt;0.001</w:t>
            </w:r>
          </w:p>
        </w:tc>
      </w:tr>
      <w:tr w:rsidR="001B5BD3" w:rsidRPr="00246DF8" w14:paraId="6558FFEC" w14:textId="77777777" w:rsidTr="00644D37">
        <w:trPr>
          <w:trHeight w:hRule="exact" w:val="284"/>
        </w:trPr>
        <w:tc>
          <w:tcPr>
            <w:tcW w:w="3005" w:type="dxa"/>
            <w:shd w:val="clear" w:color="auto" w:fill="auto"/>
          </w:tcPr>
          <w:p w14:paraId="34A4D9C9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Activity &amp; Both</w:t>
            </w:r>
          </w:p>
        </w:tc>
        <w:tc>
          <w:tcPr>
            <w:tcW w:w="3005" w:type="dxa"/>
            <w:shd w:val="clear" w:color="auto" w:fill="auto"/>
          </w:tcPr>
          <w:p w14:paraId="3343B5A8" w14:textId="0D943AB3" w:rsidR="001B5BD3" w:rsidRPr="00246DF8" w:rsidRDefault="00006199" w:rsidP="00644D37">
            <w:pPr>
              <w:rPr>
                <w:szCs w:val="20"/>
              </w:rPr>
            </w:pPr>
            <w:r>
              <w:rPr>
                <w:szCs w:val="20"/>
              </w:rPr>
              <w:t>65.216</w:t>
            </w:r>
            <w:r w:rsidR="001B5BD3" w:rsidRPr="00246DF8">
              <w:rPr>
                <w:szCs w:val="20"/>
              </w:rPr>
              <w:t xml:space="preserve"> (16)</w:t>
            </w:r>
          </w:p>
        </w:tc>
        <w:tc>
          <w:tcPr>
            <w:tcW w:w="3006" w:type="dxa"/>
            <w:shd w:val="clear" w:color="auto" w:fill="auto"/>
          </w:tcPr>
          <w:p w14:paraId="479CCC5E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p&lt;0.001</w:t>
            </w:r>
          </w:p>
        </w:tc>
      </w:tr>
      <w:tr w:rsidR="001B5BD3" w:rsidRPr="00246DF8" w14:paraId="3CD270D7" w14:textId="77777777" w:rsidTr="00644D37">
        <w:trPr>
          <w:trHeight w:hRule="exact" w:val="284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225EEF68" w14:textId="77777777" w:rsidR="001B5BD3" w:rsidRPr="00246DF8" w:rsidRDefault="001B5BD3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Declared &amp; Both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2F13271F" w14:textId="5D5A6680" w:rsidR="001B5BD3" w:rsidRPr="00246DF8" w:rsidRDefault="00006199" w:rsidP="00644D37">
            <w:pPr>
              <w:rPr>
                <w:szCs w:val="20"/>
              </w:rPr>
            </w:pPr>
            <w:r>
              <w:rPr>
                <w:szCs w:val="20"/>
              </w:rPr>
              <w:t>40.830</w:t>
            </w:r>
            <w:r w:rsidR="001B5BD3" w:rsidRPr="00246DF8">
              <w:rPr>
                <w:szCs w:val="20"/>
              </w:rPr>
              <w:t xml:space="preserve"> (16)</w:t>
            </w:r>
          </w:p>
        </w:tc>
        <w:tc>
          <w:tcPr>
            <w:tcW w:w="3006" w:type="dxa"/>
            <w:tcBorders>
              <w:bottom w:val="single" w:sz="4" w:space="0" w:color="auto"/>
            </w:tcBorders>
            <w:shd w:val="clear" w:color="auto" w:fill="auto"/>
          </w:tcPr>
          <w:p w14:paraId="0CD0AEE6" w14:textId="5CADB79B" w:rsidR="001B5BD3" w:rsidRPr="00246DF8" w:rsidRDefault="00006199" w:rsidP="00644D37">
            <w:pPr>
              <w:rPr>
                <w:szCs w:val="20"/>
              </w:rPr>
            </w:pPr>
            <w:r w:rsidRPr="00246DF8">
              <w:rPr>
                <w:szCs w:val="20"/>
              </w:rPr>
              <w:t>P</w:t>
            </w:r>
            <w:r>
              <w:rPr>
                <w:szCs w:val="20"/>
              </w:rPr>
              <w:t>=</w:t>
            </w:r>
            <w:r w:rsidR="001B5BD3" w:rsidRPr="00246DF8">
              <w:rPr>
                <w:szCs w:val="20"/>
              </w:rPr>
              <w:t>0.001</w:t>
            </w:r>
          </w:p>
        </w:tc>
      </w:tr>
      <w:tr w:rsidR="001B5BD3" w:rsidRPr="00246DF8" w14:paraId="48B14116" w14:textId="77777777" w:rsidTr="00644D37">
        <w:trPr>
          <w:trHeight w:hRule="exact" w:val="284"/>
        </w:trPr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703FC64A" w14:textId="77777777" w:rsidR="001B5BD3" w:rsidRPr="00246DF8" w:rsidRDefault="001B5BD3" w:rsidP="00644D37">
            <w:pPr>
              <w:jc w:val="both"/>
              <w:rPr>
                <w:szCs w:val="20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59A6EB15" w14:textId="77777777" w:rsidR="001B5BD3" w:rsidRPr="00246DF8" w:rsidRDefault="001B5BD3" w:rsidP="00644D37">
            <w:pPr>
              <w:jc w:val="both"/>
              <w:rPr>
                <w:szCs w:val="20"/>
              </w:rPr>
            </w:pPr>
          </w:p>
        </w:tc>
        <w:tc>
          <w:tcPr>
            <w:tcW w:w="3006" w:type="dxa"/>
            <w:tcBorders>
              <w:top w:val="single" w:sz="4" w:space="0" w:color="auto"/>
            </w:tcBorders>
            <w:shd w:val="clear" w:color="auto" w:fill="auto"/>
          </w:tcPr>
          <w:p w14:paraId="73957B8A" w14:textId="77777777" w:rsidR="001B5BD3" w:rsidRPr="00246DF8" w:rsidRDefault="001B5BD3" w:rsidP="00644D37">
            <w:pPr>
              <w:jc w:val="both"/>
              <w:rPr>
                <w:szCs w:val="20"/>
              </w:rPr>
            </w:pPr>
          </w:p>
        </w:tc>
      </w:tr>
    </w:tbl>
    <w:p w14:paraId="531ACED2" w14:textId="77777777" w:rsidR="001B5BD3" w:rsidRDefault="001B5BD3" w:rsidP="001B5BD3">
      <w:pPr>
        <w:rPr>
          <w:sz w:val="18"/>
          <w:szCs w:val="18"/>
        </w:rPr>
      </w:pPr>
    </w:p>
    <w:p w14:paraId="467D225C" w14:textId="77777777" w:rsidR="001B5BD3" w:rsidRDefault="001B5BD3" w:rsidP="001B5BD3">
      <w:pPr>
        <w:rPr>
          <w:sz w:val="18"/>
          <w:szCs w:val="18"/>
        </w:rPr>
      </w:pPr>
    </w:p>
    <w:p w14:paraId="551B8B10" w14:textId="1CB2C70C" w:rsidR="001B5BD3" w:rsidRDefault="001B5BD3" w:rsidP="001B5BD3">
      <w:pPr>
        <w:tabs>
          <w:tab w:val="left" w:pos="1976"/>
        </w:tabs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3"/>
        <w:gridCol w:w="2082"/>
        <w:gridCol w:w="2018"/>
        <w:gridCol w:w="1873"/>
      </w:tblGrid>
      <w:tr w:rsidR="001B5BD3" w:rsidRPr="006B7E45" w14:paraId="0DB1F49A" w14:textId="77777777" w:rsidTr="00644D37">
        <w:trPr>
          <w:trHeight w:hRule="exact" w:val="227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7F663C" w14:textId="77777777" w:rsidR="001B5BD3" w:rsidRPr="00497D8E" w:rsidRDefault="001B5BD3" w:rsidP="00644D37">
            <w:pPr>
              <w:pStyle w:val="Caption"/>
              <w:keepNext/>
              <w:spacing w:after="0"/>
              <w:rPr>
                <w:i w:val="0"/>
                <w:color w:val="000000"/>
                <w:sz w:val="20"/>
                <w:szCs w:val="20"/>
              </w:rPr>
            </w:pPr>
            <w:r w:rsidRPr="00497D8E">
              <w:rPr>
                <w:i w:val="0"/>
                <w:color w:val="000000"/>
                <w:sz w:val="20"/>
                <w:szCs w:val="20"/>
              </w:rPr>
              <w:t>Table A6: Factors associated with three caregiving groups estimated with a multinomial logit specification</w:t>
            </w:r>
          </w:p>
          <w:p w14:paraId="4D81F572" w14:textId="77777777" w:rsidR="001B5BD3" w:rsidRPr="00497D8E" w:rsidRDefault="001B5BD3" w:rsidP="00644D37">
            <w:pPr>
              <w:pStyle w:val="Caption"/>
              <w:keepNext/>
              <w:spacing w:after="0"/>
              <w:rPr>
                <w:i w:val="0"/>
                <w:color w:val="000000"/>
                <w:sz w:val="20"/>
                <w:szCs w:val="20"/>
              </w:rPr>
            </w:pPr>
          </w:p>
        </w:tc>
      </w:tr>
      <w:tr w:rsidR="00497D8E" w:rsidRPr="006B7E45" w14:paraId="5A298F97" w14:textId="77777777" w:rsidTr="00497D8E">
        <w:trPr>
          <w:trHeight w:hRule="exact" w:val="311"/>
        </w:trPr>
        <w:tc>
          <w:tcPr>
            <w:tcW w:w="1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0177C8" w14:textId="77777777" w:rsidR="001B5BD3" w:rsidRPr="00497D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D2A91" w14:textId="77777777" w:rsidR="001B5BD3" w:rsidRPr="00497D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7D8E">
              <w:rPr>
                <w:sz w:val="20"/>
                <w:szCs w:val="20"/>
              </w:rPr>
              <w:t>Pr</w:t>
            </w:r>
            <w:proofErr w:type="spellEnd"/>
            <w:r w:rsidRPr="00497D8E">
              <w:rPr>
                <w:sz w:val="20"/>
                <w:szCs w:val="20"/>
              </w:rPr>
              <w:t>(Activity Only)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36E0B4" w14:textId="77777777" w:rsidR="001B5BD3" w:rsidRPr="00497D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7D8E">
              <w:rPr>
                <w:sz w:val="20"/>
                <w:szCs w:val="20"/>
              </w:rPr>
              <w:t>Pr</w:t>
            </w:r>
            <w:proofErr w:type="spellEnd"/>
            <w:r w:rsidRPr="00497D8E">
              <w:rPr>
                <w:sz w:val="20"/>
                <w:szCs w:val="20"/>
              </w:rPr>
              <w:t>(Declared Only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57461D" w14:textId="77777777" w:rsidR="001B5BD3" w:rsidRPr="00497D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97D8E">
              <w:rPr>
                <w:sz w:val="20"/>
                <w:szCs w:val="20"/>
              </w:rPr>
              <w:t>Pr</w:t>
            </w:r>
            <w:proofErr w:type="spellEnd"/>
            <w:r w:rsidRPr="00497D8E">
              <w:rPr>
                <w:sz w:val="20"/>
                <w:szCs w:val="20"/>
              </w:rPr>
              <w:t>(Both)</w:t>
            </w:r>
          </w:p>
        </w:tc>
      </w:tr>
      <w:tr w:rsidR="00497D8E" w:rsidRPr="006B7E45" w14:paraId="6F7162D6" w14:textId="77777777" w:rsidTr="00497D8E">
        <w:trPr>
          <w:trHeight w:hRule="exact" w:val="227"/>
        </w:trPr>
        <w:tc>
          <w:tcPr>
            <w:tcW w:w="17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67185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B0BD" w14:textId="5E1A3609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2300E" w14:textId="63BF1788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A6A6A" w14:textId="7372FA9B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497D8E" w:rsidRPr="006B7E45" w14:paraId="65DA9989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98F2B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66652" w14:textId="6602CC3B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041D0" w14:textId="0A73C0EB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C59A34E" w14:textId="0479DB69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33)</w:t>
            </w:r>
          </w:p>
        </w:tc>
      </w:tr>
      <w:tr w:rsidR="00497D8E" w:rsidRPr="006B7E45" w14:paraId="6D067607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1170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Age/100 (years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6A20B" w14:textId="0B439777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1.752*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36E37" w14:textId="64DC49D9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D681551" w14:textId="016A23E9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1.932***</w:t>
            </w:r>
          </w:p>
        </w:tc>
      </w:tr>
      <w:tr w:rsidR="00497D8E" w:rsidRPr="006B7E45" w14:paraId="23B86167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ACDD3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6E50D" w14:textId="1FF32F79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85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E15EA" w14:textId="3E62E484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80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DCB84F5" w14:textId="6757E4C1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668)</w:t>
            </w:r>
          </w:p>
        </w:tc>
      </w:tr>
      <w:tr w:rsidR="00497D8E" w:rsidRPr="006B7E45" w14:paraId="4E9BF23A" w14:textId="77777777" w:rsidTr="00497D8E">
        <w:trPr>
          <w:trHeight w:hRule="exact" w:val="227"/>
        </w:trPr>
        <w:tc>
          <w:tcPr>
            <w:tcW w:w="17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7D814F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Age squared/100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6AC2F" w14:textId="5167A680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863E9" w14:textId="00FE97BB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F3DBD83" w14:textId="6902A5BB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1.285**</w:t>
            </w:r>
          </w:p>
        </w:tc>
      </w:tr>
      <w:tr w:rsidR="00497D8E" w:rsidRPr="006B7E45" w14:paraId="03CB5B87" w14:textId="77777777" w:rsidTr="00497D8E">
        <w:trPr>
          <w:trHeight w:hRule="exact" w:val="227"/>
        </w:trPr>
        <w:tc>
          <w:tcPr>
            <w:tcW w:w="17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FA87848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B3A80" w14:textId="10C7B6A4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80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FF9E5" w14:textId="6A3B25A4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751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C42A546" w14:textId="3733B78C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586)</w:t>
            </w:r>
          </w:p>
        </w:tc>
      </w:tr>
      <w:tr w:rsidR="00497D8E" w:rsidRPr="006B7E45" w14:paraId="7C2FB3D6" w14:textId="77777777" w:rsidTr="00497D8E">
        <w:trPr>
          <w:trHeight w:hRule="exact" w:val="227"/>
        </w:trPr>
        <w:tc>
          <w:tcPr>
            <w:tcW w:w="17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830F81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Marital status: Married/Cohabitin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689F3" w14:textId="0A435BD7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260**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7110F" w14:textId="55DA9B9B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147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DF647DC" w14:textId="477FD4B7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113</w:t>
            </w:r>
          </w:p>
        </w:tc>
      </w:tr>
      <w:tr w:rsidR="00497D8E" w:rsidRPr="006B7E45" w14:paraId="7DC028DC" w14:textId="77777777" w:rsidTr="00497D8E">
        <w:trPr>
          <w:trHeight w:hRule="exact" w:val="227"/>
        </w:trPr>
        <w:tc>
          <w:tcPr>
            <w:tcW w:w="17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130EAE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6FF73" w14:textId="1FD2568D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2E19A" w14:textId="704FF7DD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80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4335B07B" w14:textId="51424725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74)</w:t>
            </w:r>
          </w:p>
        </w:tc>
      </w:tr>
      <w:tr w:rsidR="00497D8E" w:rsidRPr="006B7E45" w14:paraId="4AB661D1" w14:textId="77777777" w:rsidTr="00497D8E">
        <w:trPr>
          <w:trHeight w:hRule="exact" w:val="227"/>
        </w:trPr>
        <w:tc>
          <w:tcPr>
            <w:tcW w:w="17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EC7961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Marital status: Divorced/Widow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96903" w14:textId="5F9AF2F0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245*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E6BB6" w14:textId="434C11BA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9B6F3DF" w14:textId="30317803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169*</w:t>
            </w:r>
          </w:p>
        </w:tc>
      </w:tr>
      <w:tr w:rsidR="00497D8E" w:rsidRPr="006B7E45" w14:paraId="5722E750" w14:textId="77777777" w:rsidTr="00497D8E">
        <w:trPr>
          <w:trHeight w:hRule="exact" w:val="227"/>
        </w:trPr>
        <w:tc>
          <w:tcPr>
            <w:tcW w:w="17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D3646B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04060" w14:textId="49527773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10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2851C" w14:textId="26C5265A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122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3693BAA" w14:textId="307299EE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87)</w:t>
            </w:r>
          </w:p>
        </w:tc>
      </w:tr>
      <w:tr w:rsidR="00497D8E" w:rsidRPr="006B7E45" w14:paraId="2E72F2B2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0B9E2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LFS: Employe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7FA6E" w14:textId="7AEEF443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100*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F1406" w14:textId="59B81C80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77FD749" w14:textId="7B5D05CC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130***</w:t>
            </w:r>
          </w:p>
        </w:tc>
      </w:tr>
      <w:tr w:rsidR="00497D8E" w:rsidRPr="006B7E45" w14:paraId="55CC6086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57514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92EA6" w14:textId="3452F165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5A7E" w14:textId="3B3E9DE6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BBF527D" w14:textId="6161F200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2)</w:t>
            </w:r>
          </w:p>
        </w:tc>
      </w:tr>
      <w:tr w:rsidR="00497D8E" w:rsidRPr="006B7E45" w14:paraId="2DCD94AA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FC9BA" w14:textId="01CFEC4A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Education:</w:t>
            </w:r>
            <w:r w:rsidR="00303C9A" w:rsidRPr="00497D8E">
              <w:rPr>
                <w:rFonts w:eastAsia="Times New Roman"/>
                <w:sz w:val="20"/>
                <w:szCs w:val="20"/>
                <w:lang w:eastAsia="en-GB"/>
              </w:rPr>
              <w:t xml:space="preserve"> Degree or </w:t>
            </w: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Higher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A9E44" w14:textId="2E64B553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66B4C" w14:textId="05504AEF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F2F1F38" w14:textId="56C5F79C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73*</w:t>
            </w:r>
          </w:p>
        </w:tc>
      </w:tr>
      <w:tr w:rsidR="00497D8E" w:rsidRPr="006B7E45" w14:paraId="74490530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D181F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33959" w14:textId="6D194CF2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BEE3D" w14:textId="52309CE0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9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14CF6B03" w14:textId="2DA6309A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4)</w:t>
            </w:r>
          </w:p>
        </w:tc>
      </w:tr>
      <w:tr w:rsidR="00303C9A" w:rsidRPr="006B7E45" w14:paraId="57E799FD" w14:textId="77777777" w:rsidTr="00497D8E">
        <w:trPr>
          <w:trHeight w:hRule="exact" w:val="227"/>
        </w:trPr>
        <w:tc>
          <w:tcPr>
            <w:tcW w:w="17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58FDFF" w14:textId="374BB197" w:rsidR="00303C9A" w:rsidRPr="00497D8E" w:rsidRDefault="00303C9A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Education: A-level or Secondary leve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4E757" w14:textId="24EA3E59" w:rsidR="00303C9A" w:rsidRPr="00497D8E" w:rsidRDefault="00303C9A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BEE49" w14:textId="0392D13B" w:rsidR="00303C9A" w:rsidRPr="00497D8E" w:rsidRDefault="00303C9A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0F1661F" w14:textId="45B5FB74" w:rsidR="00303C9A" w:rsidRPr="00497D8E" w:rsidRDefault="00303C9A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303C9A" w:rsidRPr="006B7E45" w14:paraId="5F000BDF" w14:textId="77777777" w:rsidTr="00497D8E">
        <w:trPr>
          <w:trHeight w:hRule="exact" w:val="269"/>
        </w:trPr>
        <w:tc>
          <w:tcPr>
            <w:tcW w:w="17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0B59DF" w14:textId="77777777" w:rsidR="00303C9A" w:rsidRPr="00497D8E" w:rsidRDefault="00303C9A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AD7C" w14:textId="4F9394A9" w:rsidR="00303C9A" w:rsidRPr="00497D8E" w:rsidRDefault="00303C9A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3300F" w14:textId="010CB6B6" w:rsidR="00303C9A" w:rsidRPr="00497D8E" w:rsidRDefault="00303C9A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22778A44" w14:textId="64D00CB8" w:rsidR="00303C9A" w:rsidRPr="00497D8E" w:rsidRDefault="00303C9A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39)</w:t>
            </w:r>
          </w:p>
        </w:tc>
      </w:tr>
      <w:tr w:rsidR="00497D8E" w:rsidRPr="006B7E45" w14:paraId="348B528E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5A8E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UK bor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2CCAF" w14:textId="325216DA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178**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319E8" w14:textId="42012DB6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170*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655CC4C" w14:textId="30285053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97D8E" w:rsidRPr="006B7E45" w14:paraId="52782D13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AEE58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6A13A" w14:textId="76DB17D9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7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40032" w14:textId="75D73C4A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52834A3" w14:textId="3570CCBD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8)</w:t>
            </w:r>
          </w:p>
        </w:tc>
      </w:tr>
      <w:tr w:rsidR="00497D8E" w:rsidRPr="006B7E45" w14:paraId="6A872770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2644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Owns hous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6DBEA" w14:textId="0713B94E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124**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F7859" w14:textId="34B1AD6B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94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978CE17" w14:textId="5DDC21BE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30</w:t>
            </w:r>
          </w:p>
        </w:tc>
      </w:tr>
      <w:tr w:rsidR="00497D8E" w:rsidRPr="006B7E45" w14:paraId="7585A0D1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0E0C8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C447A" w14:textId="75274E0F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53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BE4C5" w14:textId="65C995FF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56A43B59" w14:textId="7CEDC8FC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0)</w:t>
            </w:r>
          </w:p>
        </w:tc>
      </w:tr>
      <w:tr w:rsidR="00497D8E" w:rsidRPr="006B7E45" w14:paraId="5FA660AE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769D0" w14:textId="27A8CA88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# of Adults in household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31C04" w14:textId="61483DA3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F69BEC" w14:textId="3CB61A4C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2C877BE" w14:textId="0E4BFEC5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97D8E" w:rsidRPr="006B7E45" w14:paraId="2F962C45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D7D6F2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5DC353" w14:textId="1772937C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1B36F2" w14:textId="49313C41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3E17BC0E" w14:textId="60A5D6D7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19)</w:t>
            </w:r>
          </w:p>
        </w:tc>
      </w:tr>
      <w:tr w:rsidR="00497D8E" w:rsidRPr="006B7E45" w14:paraId="484C0E95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2D1BF9" w14:textId="25A99956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# of Children in household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96EF2E" w14:textId="2629B579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629BBD" w14:textId="5AD5325E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06FD8E63" w14:textId="798D0787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497D8E" w:rsidRPr="006B7E45" w14:paraId="20D93EAC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D840D3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3B9833" w14:textId="28C253D0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28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84AA330" w14:textId="642E8591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31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326326EE" w14:textId="57E38225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30)</w:t>
            </w:r>
          </w:p>
        </w:tc>
      </w:tr>
      <w:tr w:rsidR="00497D8E" w:rsidRPr="006B7E45" w14:paraId="43AB38CD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460787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SAH: Good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9BA4FB" w14:textId="2478E6A5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14E9FA" w14:textId="09CB2DED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41610FE2" w14:textId="6A3F2A2A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497D8E" w:rsidRPr="006B7E45" w14:paraId="69100BCF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AEF94D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9EB6DF" w14:textId="2DEBC6EF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98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DA4FD1" w14:textId="0C9937BD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110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7634F7B7" w14:textId="19ECD717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9)</w:t>
            </w:r>
          </w:p>
        </w:tc>
      </w:tr>
      <w:tr w:rsidR="00497D8E" w:rsidRPr="006B7E45" w14:paraId="386ED431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A1E66F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SAH: Fair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11E8D3" w14:textId="747CF9F2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D987C" w14:textId="499F6CB4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7D6F7880" w14:textId="748DF5B6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497D8E" w:rsidRPr="006B7E45" w14:paraId="26B5FC2D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CF21DD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52C865" w14:textId="0B3097AF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88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DE8B80" w14:textId="10F40D0B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98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019AB247" w14:textId="43C7BAD7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4)</w:t>
            </w:r>
          </w:p>
        </w:tc>
      </w:tr>
      <w:tr w:rsidR="00497D8E" w:rsidRPr="006B7E45" w14:paraId="4168509F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980E89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SAH: Bad/Very Bad</w:t>
            </w:r>
          </w:p>
          <w:p w14:paraId="1A7267FD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20C184F" w14:textId="1DC34661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0D6428" w14:textId="46BD890F" w:rsidR="00006199" w:rsidRPr="00497D8E" w:rsidRDefault="00006199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3DC81F5F" w14:textId="5E8CFF8D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497D8E" w:rsidRPr="006B7E45" w14:paraId="328D7E3A" w14:textId="77777777" w:rsidTr="00497D8E">
        <w:trPr>
          <w:trHeight w:hRule="exact" w:val="227"/>
        </w:trPr>
        <w:tc>
          <w:tcPr>
            <w:tcW w:w="172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E9C278" w14:textId="77777777" w:rsidR="00006199" w:rsidRPr="00497D8E" w:rsidRDefault="00006199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D66635" w14:textId="1AAE7A4F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86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1BFFAE" w14:textId="64F60910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082C9CF1" w14:textId="57AD205E" w:rsidR="00006199" w:rsidRPr="00497D8E" w:rsidRDefault="00006199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63)</w:t>
            </w:r>
          </w:p>
        </w:tc>
      </w:tr>
      <w:tr w:rsidR="00497D8E" w:rsidRPr="006B7E45" w14:paraId="489670E1" w14:textId="77777777" w:rsidTr="00497D8E">
        <w:trPr>
          <w:trHeight w:hRule="exact" w:val="227"/>
        </w:trPr>
        <w:tc>
          <w:tcPr>
            <w:tcW w:w="17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304524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sz w:val="20"/>
                <w:szCs w:val="20"/>
                <w:lang w:eastAsia="en-GB"/>
              </w:rPr>
              <w:t>Long standing health condition</w:t>
            </w: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D9809F" w14:textId="7DAFCFCD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28280E" w14:textId="5FE243E0" w:rsidR="00497D8E" w:rsidRPr="00497D8E" w:rsidRDefault="00497D8E" w:rsidP="00497D8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09958831" w14:textId="2FC0ABDA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97D8E" w:rsidRPr="006B7E45" w14:paraId="61C68BBB" w14:textId="77777777" w:rsidTr="00497D8E">
        <w:trPr>
          <w:trHeight w:hRule="exact" w:val="227"/>
        </w:trPr>
        <w:tc>
          <w:tcPr>
            <w:tcW w:w="1724" w:type="pct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E75409A" w14:textId="77777777" w:rsidR="00497D8E" w:rsidRPr="00497D8E" w:rsidRDefault="00497D8E" w:rsidP="00497D8E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11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3C3E1F" w14:textId="0CC9AB3B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27ED80" w14:textId="2831B484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1021" w:type="pct"/>
            <w:tcBorders>
              <w:top w:val="nil"/>
              <w:left w:val="nil"/>
              <w:right w:val="nil"/>
            </w:tcBorders>
          </w:tcPr>
          <w:p w14:paraId="4BCF10DB" w14:textId="571E9939" w:rsidR="00497D8E" w:rsidRPr="00497D8E" w:rsidRDefault="00497D8E" w:rsidP="00497D8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497D8E">
              <w:rPr>
                <w:rFonts w:cs="Times New Roman"/>
                <w:color w:val="000000"/>
                <w:sz w:val="20"/>
                <w:szCs w:val="20"/>
              </w:rPr>
              <w:t>(0.038)</w:t>
            </w:r>
          </w:p>
        </w:tc>
      </w:tr>
      <w:tr w:rsidR="00497D8E" w:rsidRPr="006B7E45" w14:paraId="1124140B" w14:textId="77777777" w:rsidTr="00497D8E">
        <w:trPr>
          <w:trHeight w:hRule="exact" w:val="227"/>
        </w:trPr>
        <w:tc>
          <w:tcPr>
            <w:tcW w:w="17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8EB6D89" w14:textId="77777777" w:rsidR="001B5BD3" w:rsidRPr="00497D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D5EA20" w14:textId="2E8BB0BA" w:rsidR="001B5BD3" w:rsidRPr="00497D8E" w:rsidRDefault="00006199" w:rsidP="00644D3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1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B83A0CC" w14:textId="468BE545" w:rsidR="001B5BD3" w:rsidRPr="00497D8E" w:rsidRDefault="00006199" w:rsidP="00644D3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right w:val="nil"/>
            </w:tcBorders>
          </w:tcPr>
          <w:p w14:paraId="23BC7D6A" w14:textId="1C8A0C1A" w:rsidR="001B5BD3" w:rsidRPr="00497D8E" w:rsidRDefault="00006199" w:rsidP="00644D3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545</w:t>
            </w:r>
          </w:p>
        </w:tc>
      </w:tr>
      <w:tr w:rsidR="00497D8E" w:rsidRPr="006B7E45" w14:paraId="6E778502" w14:textId="77777777" w:rsidTr="00497D8E">
        <w:trPr>
          <w:trHeight w:hRule="exact" w:val="227"/>
        </w:trPr>
        <w:tc>
          <w:tcPr>
            <w:tcW w:w="17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196E1" w14:textId="77777777" w:rsidR="001B5BD3" w:rsidRPr="00497D8E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497D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ean of dependent variable</w:t>
            </w:r>
          </w:p>
        </w:tc>
        <w:tc>
          <w:tcPr>
            <w:tcW w:w="11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60803" w14:textId="017F71B4" w:rsidR="001B5BD3" w:rsidRPr="00497D8E" w:rsidRDefault="00497D8E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1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8E1F7F" w14:textId="2B311623" w:rsidR="001B5BD3" w:rsidRPr="00497D8E" w:rsidRDefault="00497D8E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</w:tcPr>
          <w:p w14:paraId="5E5B451E" w14:textId="77D5213D" w:rsidR="001B5BD3" w:rsidRPr="00497D8E" w:rsidRDefault="00497D8E" w:rsidP="00644D3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1B5BD3" w:rsidRPr="006B7E45" w14:paraId="1BC8AB9F" w14:textId="77777777" w:rsidTr="001B5BD3">
        <w:trPr>
          <w:trHeight w:hRule="exact" w:val="14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369A41" w14:textId="77777777" w:rsidR="001B5BD3" w:rsidRPr="00510035" w:rsidRDefault="001B5BD3" w:rsidP="00644D37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510035">
              <w:rPr>
                <w:i/>
                <w:color w:val="000000"/>
                <w:sz w:val="18"/>
                <w:szCs w:val="18"/>
              </w:rPr>
              <w:t>Notes:</w:t>
            </w:r>
            <w:r w:rsidRPr="00510035">
              <w:rPr>
                <w:color w:val="000000"/>
                <w:sz w:val="18"/>
                <w:szCs w:val="18"/>
              </w:rPr>
              <w:t xml:space="preserve"> The reported coefficients are the average marginal effects. LFS denotes labour force status. SAH denoted self-assessed health. The reference category for marital status is single/never married, for LFS is unemployed/inactive, for education is vocational/other/no qualification and for SAH is very good. Clustered standard errors at the primary sampling unit in parenthesis: *p&lt;0.1; **p&lt;0.05; ***p&lt;0.01</w:t>
            </w:r>
          </w:p>
        </w:tc>
      </w:tr>
    </w:tbl>
    <w:p w14:paraId="73A58392" w14:textId="77777777" w:rsidR="001B5BD3" w:rsidRPr="001B5BD3" w:rsidRDefault="001B5BD3" w:rsidP="001B5BD3">
      <w:pPr>
        <w:tabs>
          <w:tab w:val="left" w:pos="1976"/>
        </w:tabs>
      </w:pPr>
    </w:p>
    <w:sectPr w:rsidR="001B5BD3" w:rsidRPr="001B5BD3" w:rsidSect="00825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FDD"/>
    <w:rsid w:val="00006199"/>
    <w:rsid w:val="00006CDE"/>
    <w:rsid w:val="0002186F"/>
    <w:rsid w:val="00074635"/>
    <w:rsid w:val="00083724"/>
    <w:rsid w:val="001B5BD3"/>
    <w:rsid w:val="00212619"/>
    <w:rsid w:val="0022208E"/>
    <w:rsid w:val="002B5121"/>
    <w:rsid w:val="00303C9A"/>
    <w:rsid w:val="00351AD1"/>
    <w:rsid w:val="00352526"/>
    <w:rsid w:val="00387083"/>
    <w:rsid w:val="00462570"/>
    <w:rsid w:val="00494FDD"/>
    <w:rsid w:val="00497D8E"/>
    <w:rsid w:val="00510035"/>
    <w:rsid w:val="005B67F7"/>
    <w:rsid w:val="00600642"/>
    <w:rsid w:val="00644D37"/>
    <w:rsid w:val="006D4260"/>
    <w:rsid w:val="00717DEF"/>
    <w:rsid w:val="007623AD"/>
    <w:rsid w:val="00825EF9"/>
    <w:rsid w:val="00845030"/>
    <w:rsid w:val="00974C7D"/>
    <w:rsid w:val="009D7F4D"/>
    <w:rsid w:val="00A806A3"/>
    <w:rsid w:val="00B436B2"/>
    <w:rsid w:val="00B6735D"/>
    <w:rsid w:val="00BA1705"/>
    <w:rsid w:val="00C30863"/>
    <w:rsid w:val="00C84E9D"/>
    <w:rsid w:val="00D0248C"/>
    <w:rsid w:val="00D077FD"/>
    <w:rsid w:val="00D1114F"/>
    <w:rsid w:val="00D229BD"/>
    <w:rsid w:val="00DC6003"/>
    <w:rsid w:val="00E12252"/>
    <w:rsid w:val="00E72252"/>
    <w:rsid w:val="00EC05A9"/>
    <w:rsid w:val="00EF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B72F885"/>
  <w15:chartTrackingRefBased/>
  <w15:docId w15:val="{21D01E17-33D1-45E8-9CE6-D8019484B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7FD"/>
    <w:pPr>
      <w:spacing w:after="200" w:line="276" w:lineRule="auto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077F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077FD"/>
    <w:rPr>
      <w:rFonts w:ascii="Times New Roman" w:eastAsiaTheme="majorEastAsia" w:hAnsi="Times New Roman" w:cstheme="majorBidi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74C7D"/>
    <w:pPr>
      <w:spacing w:line="240" w:lineRule="auto"/>
    </w:pPr>
    <w:rPr>
      <w:rFonts w:eastAsia="Calibri" w:cs="Times New Roman"/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110955-5C58-432C-A818-F19956E80D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Urwin</dc:creator>
  <cp:keywords/>
  <dc:description/>
  <cp:lastModifiedBy>Vanitha M.</cp:lastModifiedBy>
  <cp:revision>6</cp:revision>
  <dcterms:created xsi:type="dcterms:W3CDTF">2021-12-12T23:40:00Z</dcterms:created>
  <dcterms:modified xsi:type="dcterms:W3CDTF">2022-02-17T07:29:00Z</dcterms:modified>
</cp:coreProperties>
</file>